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643B3" w14:textId="77777777" w:rsidR="00BE0AA4" w:rsidRDefault="00BE0AA4" w:rsidP="00EA77ED">
      <w:pPr>
        <w:spacing w:line="480" w:lineRule="auto"/>
        <w:rPr>
          <w:rFonts w:ascii="Times New Roman" w:hAnsi="Times New Roman" w:cs="Times New Roman"/>
          <w:b/>
          <w:bCs/>
          <w:sz w:val="24"/>
          <w:szCs w:val="24"/>
        </w:rPr>
      </w:pPr>
    </w:p>
    <w:p w14:paraId="02633C97" w14:textId="54E8A962" w:rsidR="00D632EE" w:rsidRPr="00D632EE" w:rsidRDefault="00DB35C7" w:rsidP="00EA77ED">
      <w:pPr>
        <w:spacing w:line="480" w:lineRule="auto"/>
        <w:rPr>
          <w:rFonts w:ascii="Times New Roman" w:hAnsi="Times New Roman" w:cs="Times New Roman"/>
          <w:b/>
          <w:bCs/>
          <w:sz w:val="24"/>
          <w:szCs w:val="24"/>
        </w:rPr>
      </w:pPr>
      <w:bookmarkStart w:id="0" w:name="_Hlk110596469"/>
      <w:r>
        <w:rPr>
          <w:rFonts w:ascii="Times New Roman" w:hAnsi="Times New Roman" w:cs="Times New Roman"/>
          <w:b/>
          <w:bCs/>
          <w:sz w:val="24"/>
          <w:szCs w:val="24"/>
        </w:rPr>
        <w:t xml:space="preserve">Supplementary </w:t>
      </w:r>
      <w:r w:rsidR="00CC6F6B">
        <w:rPr>
          <w:rFonts w:ascii="Times New Roman" w:hAnsi="Times New Roman" w:cs="Times New Roman"/>
          <w:b/>
          <w:bCs/>
          <w:sz w:val="24"/>
          <w:szCs w:val="24"/>
        </w:rPr>
        <w:t>T</w:t>
      </w:r>
      <w:r>
        <w:rPr>
          <w:rFonts w:ascii="Times New Roman" w:hAnsi="Times New Roman" w:cs="Times New Roman"/>
          <w:b/>
          <w:bCs/>
          <w:sz w:val="24"/>
          <w:szCs w:val="24"/>
        </w:rPr>
        <w:t xml:space="preserve">able 1. </w:t>
      </w:r>
    </w:p>
    <w:tbl>
      <w:tblPr>
        <w:tblStyle w:val="PlainTable2"/>
        <w:tblW w:w="8705" w:type="dxa"/>
        <w:tblLook w:val="04A0" w:firstRow="1" w:lastRow="0" w:firstColumn="1" w:lastColumn="0" w:noHBand="0" w:noVBand="1"/>
      </w:tblPr>
      <w:tblGrid>
        <w:gridCol w:w="2140"/>
        <w:gridCol w:w="1722"/>
        <w:gridCol w:w="2368"/>
        <w:gridCol w:w="2475"/>
      </w:tblGrid>
      <w:tr w:rsidR="008C5C07" w:rsidRPr="00BE0AA4" w14:paraId="645547B8" w14:textId="77777777" w:rsidTr="00B52BA4">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7F7F7F" w:themeColor="text1" w:themeTint="80"/>
              <w:bottom w:val="single" w:sz="12" w:space="0" w:color="auto"/>
            </w:tcBorders>
            <w:noWrap/>
            <w:hideMark/>
          </w:tcPr>
          <w:bookmarkEnd w:id="0"/>
          <w:p w14:paraId="3DD5806E" w14:textId="6F21EBBE" w:rsidR="008C5C07" w:rsidRPr="00BE0AA4" w:rsidRDefault="008C5C07" w:rsidP="008C5C07">
            <w:pPr>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 </w:t>
            </w:r>
            <w:r w:rsidR="00B52BA4" w:rsidRPr="00A84762">
              <w:rPr>
                <w:rFonts w:ascii="Times New Roman" w:eastAsia="Times New Roman" w:hAnsi="Times New Roman" w:cs="Times New Roman"/>
                <w:sz w:val="24"/>
                <w:szCs w:val="24"/>
              </w:rPr>
              <w:t>Virus dilution</w:t>
            </w:r>
          </w:p>
        </w:tc>
        <w:tc>
          <w:tcPr>
            <w:tcW w:w="1722" w:type="dxa"/>
            <w:tcBorders>
              <w:top w:val="single" w:sz="4" w:space="0" w:color="7F7F7F" w:themeColor="text1" w:themeTint="80"/>
              <w:bottom w:val="single" w:sz="12" w:space="0" w:color="auto"/>
            </w:tcBorders>
            <w:noWrap/>
            <w:hideMark/>
          </w:tcPr>
          <w:p w14:paraId="42ACC6AA" w14:textId="77777777" w:rsidR="008C5C07" w:rsidRPr="00BE0AA4" w:rsidRDefault="008C5C07" w:rsidP="008C5C0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Dilution</w:t>
            </w:r>
          </w:p>
        </w:tc>
        <w:tc>
          <w:tcPr>
            <w:tcW w:w="2368" w:type="dxa"/>
            <w:tcBorders>
              <w:top w:val="single" w:sz="4" w:space="0" w:color="7F7F7F" w:themeColor="text1" w:themeTint="80"/>
              <w:bottom w:val="single" w:sz="12" w:space="0" w:color="auto"/>
            </w:tcBorders>
            <w:noWrap/>
            <w:hideMark/>
          </w:tcPr>
          <w:p w14:paraId="794E4544" w14:textId="77777777" w:rsidR="008C5C07" w:rsidRPr="00BE0AA4" w:rsidRDefault="008C5C07" w:rsidP="00A847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BE0AA4">
              <w:rPr>
                <w:rFonts w:ascii="Times New Roman" w:eastAsia="Times New Roman" w:hAnsi="Times New Roman" w:cs="Times New Roman"/>
                <w:sz w:val="24"/>
                <w:szCs w:val="24"/>
              </w:rPr>
              <w:t>RADI_RdRp</w:t>
            </w:r>
            <w:proofErr w:type="spellEnd"/>
          </w:p>
        </w:tc>
        <w:tc>
          <w:tcPr>
            <w:tcW w:w="2475" w:type="dxa"/>
            <w:tcBorders>
              <w:top w:val="single" w:sz="4" w:space="0" w:color="7F7F7F" w:themeColor="text1" w:themeTint="80"/>
              <w:bottom w:val="single" w:sz="12" w:space="0" w:color="auto"/>
            </w:tcBorders>
            <w:noWrap/>
            <w:hideMark/>
          </w:tcPr>
          <w:p w14:paraId="4AC435EB" w14:textId="77777777" w:rsidR="008C5C07" w:rsidRPr="00BE0AA4" w:rsidRDefault="008C5C07" w:rsidP="00A847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RADI_S_GENE</w:t>
            </w:r>
          </w:p>
        </w:tc>
      </w:tr>
      <w:tr w:rsidR="008C5C07" w:rsidRPr="00BE0AA4" w14:paraId="6780222B" w14:textId="77777777" w:rsidTr="00B52BA4">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2140" w:type="dxa"/>
            <w:tcBorders>
              <w:top w:val="single" w:sz="12" w:space="0" w:color="auto"/>
              <w:bottom w:val="single" w:sz="4" w:space="0" w:color="auto"/>
            </w:tcBorders>
            <w:noWrap/>
            <w:hideMark/>
          </w:tcPr>
          <w:p w14:paraId="36AD4565" w14:textId="035DBDC8" w:rsidR="008C5C07" w:rsidRPr="00A84762" w:rsidRDefault="00B52BA4" w:rsidP="008C5C0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722" w:type="dxa"/>
            <w:tcBorders>
              <w:top w:val="single" w:sz="12" w:space="0" w:color="auto"/>
              <w:bottom w:val="single" w:sz="4" w:space="0" w:color="auto"/>
            </w:tcBorders>
            <w:noWrap/>
            <w:hideMark/>
          </w:tcPr>
          <w:p w14:paraId="304C0E95"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neat</w:t>
            </w:r>
          </w:p>
        </w:tc>
        <w:tc>
          <w:tcPr>
            <w:tcW w:w="2368" w:type="dxa"/>
            <w:tcBorders>
              <w:top w:val="single" w:sz="12" w:space="0" w:color="auto"/>
              <w:bottom w:val="single" w:sz="4" w:space="0" w:color="auto"/>
            </w:tcBorders>
            <w:noWrap/>
            <w:hideMark/>
          </w:tcPr>
          <w:p w14:paraId="70D82A44"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1.85</w:t>
            </w:r>
          </w:p>
        </w:tc>
        <w:tc>
          <w:tcPr>
            <w:tcW w:w="2475" w:type="dxa"/>
            <w:tcBorders>
              <w:top w:val="single" w:sz="12" w:space="0" w:color="auto"/>
              <w:bottom w:val="single" w:sz="4" w:space="0" w:color="auto"/>
            </w:tcBorders>
            <w:noWrap/>
            <w:hideMark/>
          </w:tcPr>
          <w:p w14:paraId="2FDA5F20" w14:textId="420908EF" w:rsidR="008C5C07" w:rsidRPr="00BE0AA4" w:rsidRDefault="00DB35C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ND</w:t>
            </w:r>
          </w:p>
        </w:tc>
      </w:tr>
      <w:tr w:rsidR="008C5C07" w:rsidRPr="00BE0AA4" w14:paraId="430CDB08" w14:textId="77777777" w:rsidTr="00B52BA4">
        <w:trPr>
          <w:trHeight w:val="38"/>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noWrap/>
            <w:hideMark/>
          </w:tcPr>
          <w:p w14:paraId="39ABB9C4" w14:textId="2959E0C0"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2</w:t>
            </w:r>
          </w:p>
        </w:tc>
        <w:tc>
          <w:tcPr>
            <w:tcW w:w="1722" w:type="dxa"/>
            <w:tcBorders>
              <w:top w:val="single" w:sz="4" w:space="0" w:color="auto"/>
            </w:tcBorders>
            <w:noWrap/>
            <w:hideMark/>
          </w:tcPr>
          <w:p w14:paraId="0C026E7F" w14:textId="256473C9"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 xml:space="preserve"> 10</w:t>
            </w:r>
            <w:r w:rsidRPr="00A84762">
              <w:rPr>
                <w:rFonts w:ascii="Times New Roman" w:eastAsia="Times New Roman" w:hAnsi="Times New Roman" w:cs="Times New Roman"/>
                <w:sz w:val="24"/>
                <w:szCs w:val="24"/>
                <w:vertAlign w:val="superscript"/>
              </w:rPr>
              <w:t>-1</w:t>
            </w:r>
          </w:p>
        </w:tc>
        <w:tc>
          <w:tcPr>
            <w:tcW w:w="2368" w:type="dxa"/>
            <w:tcBorders>
              <w:top w:val="single" w:sz="4" w:space="0" w:color="auto"/>
            </w:tcBorders>
            <w:noWrap/>
            <w:hideMark/>
          </w:tcPr>
          <w:p w14:paraId="5455ACE4"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3.17</w:t>
            </w:r>
          </w:p>
        </w:tc>
        <w:tc>
          <w:tcPr>
            <w:tcW w:w="2475" w:type="dxa"/>
            <w:tcBorders>
              <w:top w:val="single" w:sz="4" w:space="0" w:color="auto"/>
            </w:tcBorders>
            <w:noWrap/>
            <w:hideMark/>
          </w:tcPr>
          <w:p w14:paraId="75D68DDA"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4.73</w:t>
            </w:r>
          </w:p>
        </w:tc>
      </w:tr>
      <w:tr w:rsidR="008C5C07" w:rsidRPr="00BE0AA4" w14:paraId="3EAD52DE" w14:textId="77777777" w:rsidTr="00A84762">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F3B9F0A" w14:textId="1900D334"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3</w:t>
            </w:r>
          </w:p>
        </w:tc>
        <w:tc>
          <w:tcPr>
            <w:tcW w:w="1722" w:type="dxa"/>
            <w:noWrap/>
            <w:hideMark/>
          </w:tcPr>
          <w:p w14:paraId="0D513A5F" w14:textId="19BA9CCB"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2</w:t>
            </w:r>
          </w:p>
        </w:tc>
        <w:tc>
          <w:tcPr>
            <w:tcW w:w="2368" w:type="dxa"/>
            <w:noWrap/>
            <w:hideMark/>
          </w:tcPr>
          <w:p w14:paraId="00390C08"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5.65</w:t>
            </w:r>
          </w:p>
        </w:tc>
        <w:tc>
          <w:tcPr>
            <w:tcW w:w="2475" w:type="dxa"/>
            <w:noWrap/>
            <w:hideMark/>
          </w:tcPr>
          <w:p w14:paraId="278F4741"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8.21</w:t>
            </w:r>
          </w:p>
        </w:tc>
      </w:tr>
      <w:tr w:rsidR="008C5C07" w:rsidRPr="00BE0AA4" w14:paraId="3C9074B4" w14:textId="77777777" w:rsidTr="00A84762">
        <w:trPr>
          <w:trHeight w:val="160"/>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A50F71A" w14:textId="26FDD533"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4</w:t>
            </w:r>
          </w:p>
        </w:tc>
        <w:tc>
          <w:tcPr>
            <w:tcW w:w="1722" w:type="dxa"/>
            <w:noWrap/>
            <w:hideMark/>
          </w:tcPr>
          <w:p w14:paraId="2F245BDD" w14:textId="271DE91F"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3</w:t>
            </w:r>
          </w:p>
        </w:tc>
        <w:tc>
          <w:tcPr>
            <w:tcW w:w="2368" w:type="dxa"/>
            <w:noWrap/>
            <w:hideMark/>
          </w:tcPr>
          <w:p w14:paraId="20E508B3"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8.9</w:t>
            </w:r>
          </w:p>
        </w:tc>
        <w:tc>
          <w:tcPr>
            <w:tcW w:w="2475" w:type="dxa"/>
            <w:noWrap/>
            <w:hideMark/>
          </w:tcPr>
          <w:p w14:paraId="0D8B8596"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1.4</w:t>
            </w:r>
          </w:p>
        </w:tc>
      </w:tr>
      <w:tr w:rsidR="008C5C07" w:rsidRPr="00BE0AA4" w14:paraId="1235D26B" w14:textId="77777777" w:rsidTr="00A84762">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CD9F37D" w14:textId="6AB12C1C"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5</w:t>
            </w:r>
          </w:p>
        </w:tc>
        <w:tc>
          <w:tcPr>
            <w:tcW w:w="1722" w:type="dxa"/>
            <w:noWrap/>
            <w:hideMark/>
          </w:tcPr>
          <w:p w14:paraId="205EAA93" w14:textId="418507C7"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4</w:t>
            </w:r>
          </w:p>
        </w:tc>
        <w:tc>
          <w:tcPr>
            <w:tcW w:w="2368" w:type="dxa"/>
            <w:noWrap/>
            <w:hideMark/>
          </w:tcPr>
          <w:p w14:paraId="6AC28AAA"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3.3</w:t>
            </w:r>
          </w:p>
        </w:tc>
        <w:tc>
          <w:tcPr>
            <w:tcW w:w="2475" w:type="dxa"/>
            <w:noWrap/>
            <w:hideMark/>
          </w:tcPr>
          <w:p w14:paraId="444E7D9D"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5.82</w:t>
            </w:r>
          </w:p>
        </w:tc>
      </w:tr>
      <w:tr w:rsidR="008C5C07" w:rsidRPr="00BE0AA4" w14:paraId="0D37E475" w14:textId="77777777" w:rsidTr="00A84762">
        <w:trPr>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5D6194E" w14:textId="64B9E668"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6</w:t>
            </w:r>
          </w:p>
        </w:tc>
        <w:tc>
          <w:tcPr>
            <w:tcW w:w="1722" w:type="dxa"/>
            <w:noWrap/>
            <w:hideMark/>
          </w:tcPr>
          <w:p w14:paraId="71959548" w14:textId="27883C01"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5</w:t>
            </w:r>
          </w:p>
        </w:tc>
        <w:tc>
          <w:tcPr>
            <w:tcW w:w="2368" w:type="dxa"/>
            <w:noWrap/>
            <w:hideMark/>
          </w:tcPr>
          <w:p w14:paraId="128CE418"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6.27</w:t>
            </w:r>
          </w:p>
        </w:tc>
        <w:tc>
          <w:tcPr>
            <w:tcW w:w="2475" w:type="dxa"/>
            <w:noWrap/>
            <w:hideMark/>
          </w:tcPr>
          <w:p w14:paraId="421726CA"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8.54</w:t>
            </w:r>
          </w:p>
        </w:tc>
      </w:tr>
      <w:tr w:rsidR="008C5C07" w:rsidRPr="00BE0AA4" w14:paraId="4B59DADF" w14:textId="77777777" w:rsidTr="00A84762">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4442483" w14:textId="1EE129F7"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7</w:t>
            </w:r>
          </w:p>
        </w:tc>
        <w:tc>
          <w:tcPr>
            <w:tcW w:w="1722" w:type="dxa"/>
            <w:noWrap/>
            <w:hideMark/>
          </w:tcPr>
          <w:p w14:paraId="35397E6C" w14:textId="3072BC9E"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6</w:t>
            </w:r>
          </w:p>
        </w:tc>
        <w:tc>
          <w:tcPr>
            <w:tcW w:w="2368" w:type="dxa"/>
            <w:noWrap/>
            <w:hideMark/>
          </w:tcPr>
          <w:p w14:paraId="79B3BDFD"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9.78</w:t>
            </w:r>
          </w:p>
        </w:tc>
        <w:tc>
          <w:tcPr>
            <w:tcW w:w="2475" w:type="dxa"/>
            <w:noWrap/>
            <w:hideMark/>
          </w:tcPr>
          <w:p w14:paraId="7F8C7B0F"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2.48</w:t>
            </w:r>
          </w:p>
        </w:tc>
      </w:tr>
      <w:tr w:rsidR="008C5C07" w:rsidRPr="00BE0AA4" w14:paraId="2491418D" w14:textId="77777777" w:rsidTr="00A84762">
        <w:trPr>
          <w:trHeight w:val="142"/>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12E708E" w14:textId="725BC0E2"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8</w:t>
            </w:r>
          </w:p>
        </w:tc>
        <w:tc>
          <w:tcPr>
            <w:tcW w:w="1722" w:type="dxa"/>
            <w:noWrap/>
            <w:hideMark/>
          </w:tcPr>
          <w:p w14:paraId="7DA0E5BA" w14:textId="3CBAD376"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7</w:t>
            </w:r>
          </w:p>
        </w:tc>
        <w:tc>
          <w:tcPr>
            <w:tcW w:w="2368" w:type="dxa"/>
            <w:noWrap/>
            <w:hideMark/>
          </w:tcPr>
          <w:p w14:paraId="209A1139"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3.64</w:t>
            </w:r>
          </w:p>
        </w:tc>
        <w:tc>
          <w:tcPr>
            <w:tcW w:w="2475" w:type="dxa"/>
            <w:noWrap/>
            <w:hideMark/>
          </w:tcPr>
          <w:p w14:paraId="51938CE6"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5.89</w:t>
            </w:r>
          </w:p>
        </w:tc>
      </w:tr>
      <w:tr w:rsidR="008C5C07" w:rsidRPr="00BE0AA4" w14:paraId="44C328FE" w14:textId="77777777" w:rsidTr="00A84762">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38C8A92" w14:textId="356738E5"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9</w:t>
            </w:r>
          </w:p>
        </w:tc>
        <w:tc>
          <w:tcPr>
            <w:tcW w:w="1722" w:type="dxa"/>
            <w:noWrap/>
            <w:hideMark/>
          </w:tcPr>
          <w:p w14:paraId="71AD06C3" w14:textId="4A010A9B"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8</w:t>
            </w:r>
          </w:p>
        </w:tc>
        <w:tc>
          <w:tcPr>
            <w:tcW w:w="2368" w:type="dxa"/>
            <w:noWrap/>
            <w:hideMark/>
          </w:tcPr>
          <w:p w14:paraId="15E94D45"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7.27</w:t>
            </w:r>
          </w:p>
        </w:tc>
        <w:tc>
          <w:tcPr>
            <w:tcW w:w="2475" w:type="dxa"/>
            <w:noWrap/>
            <w:hideMark/>
          </w:tcPr>
          <w:p w14:paraId="32460F3B"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7.15</w:t>
            </w:r>
          </w:p>
        </w:tc>
      </w:tr>
      <w:tr w:rsidR="008C5C07" w:rsidRPr="00BE0AA4" w14:paraId="136948CA" w14:textId="77777777" w:rsidTr="00A84762">
        <w:trPr>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E087AF5" w14:textId="5358E09C"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10</w:t>
            </w:r>
          </w:p>
        </w:tc>
        <w:tc>
          <w:tcPr>
            <w:tcW w:w="1722" w:type="dxa"/>
            <w:noWrap/>
            <w:hideMark/>
          </w:tcPr>
          <w:p w14:paraId="7661C4F2" w14:textId="16A3BCA0"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9</w:t>
            </w:r>
          </w:p>
        </w:tc>
        <w:tc>
          <w:tcPr>
            <w:tcW w:w="2368" w:type="dxa"/>
            <w:noWrap/>
            <w:hideMark/>
          </w:tcPr>
          <w:p w14:paraId="1FCD5DBE"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c>
          <w:tcPr>
            <w:tcW w:w="2475" w:type="dxa"/>
            <w:noWrap/>
            <w:hideMark/>
          </w:tcPr>
          <w:p w14:paraId="2492162B"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r>
      <w:tr w:rsidR="008C5C07" w:rsidRPr="00BE0AA4" w14:paraId="0063453E" w14:textId="77777777" w:rsidTr="00A84762">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91A26B4" w14:textId="49E41EAF"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11</w:t>
            </w:r>
          </w:p>
        </w:tc>
        <w:tc>
          <w:tcPr>
            <w:tcW w:w="1722" w:type="dxa"/>
            <w:noWrap/>
            <w:hideMark/>
          </w:tcPr>
          <w:p w14:paraId="0B4B9F83" w14:textId="3886CF81"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10</w:t>
            </w:r>
          </w:p>
        </w:tc>
        <w:tc>
          <w:tcPr>
            <w:tcW w:w="2368" w:type="dxa"/>
            <w:noWrap/>
            <w:hideMark/>
          </w:tcPr>
          <w:p w14:paraId="6F330914"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c>
          <w:tcPr>
            <w:tcW w:w="2475" w:type="dxa"/>
            <w:noWrap/>
            <w:hideMark/>
          </w:tcPr>
          <w:p w14:paraId="13F02FB7" w14:textId="77777777" w:rsidR="008C5C07" w:rsidRPr="00BE0AA4" w:rsidRDefault="008C5C07" w:rsidP="00435B36">
            <w:pPr>
              <w:keepNex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r>
    </w:tbl>
    <w:p w14:paraId="21B9206D" w14:textId="77777777" w:rsidR="008C5C07" w:rsidRDefault="008C5C07" w:rsidP="00EA77ED">
      <w:pPr>
        <w:spacing w:line="480" w:lineRule="auto"/>
        <w:rPr>
          <w:rFonts w:ascii="Times New Roman" w:hAnsi="Times New Roman" w:cs="Times New Roman"/>
          <w:sz w:val="24"/>
          <w:szCs w:val="24"/>
        </w:rPr>
      </w:pPr>
    </w:p>
    <w:p w14:paraId="1CE0AE8A" w14:textId="693011F3" w:rsidR="00D47193" w:rsidRPr="00BC6596" w:rsidRDefault="00D47193" w:rsidP="00BA3D13">
      <w:pPr>
        <w:spacing w:line="360" w:lineRule="auto"/>
        <w:rPr>
          <w:rFonts w:ascii="Times New Roman" w:hAnsi="Times New Roman" w:cs="Times New Roman"/>
          <w:b/>
          <w:bCs/>
          <w:sz w:val="24"/>
          <w:szCs w:val="24"/>
        </w:rPr>
      </w:pPr>
    </w:p>
    <w:p w14:paraId="689F6C06" w14:textId="37962A82" w:rsidR="006D781D" w:rsidRDefault="006D781D" w:rsidP="006D781D">
      <w:pPr>
        <w:spacing w:line="360" w:lineRule="auto"/>
        <w:rPr>
          <w:rFonts w:ascii="Times New Roman" w:hAnsi="Times New Roman" w:cs="Times New Roman"/>
          <w:sz w:val="24"/>
          <w:szCs w:val="24"/>
        </w:rPr>
      </w:pPr>
    </w:p>
    <w:sectPr w:rsidR="006D781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96230" w14:textId="77777777" w:rsidR="00142BA2" w:rsidRDefault="00142BA2" w:rsidP="009C16CC">
      <w:pPr>
        <w:spacing w:after="0" w:line="240" w:lineRule="auto"/>
      </w:pPr>
      <w:r>
        <w:separator/>
      </w:r>
    </w:p>
  </w:endnote>
  <w:endnote w:type="continuationSeparator" w:id="0">
    <w:p w14:paraId="05009532" w14:textId="77777777" w:rsidR="00142BA2" w:rsidRDefault="00142BA2" w:rsidP="009C1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0366324"/>
      <w:docPartObj>
        <w:docPartGallery w:val="Page Numbers (Bottom of Page)"/>
        <w:docPartUnique/>
      </w:docPartObj>
    </w:sdtPr>
    <w:sdtEndPr/>
    <w:sdtContent>
      <w:sdt>
        <w:sdtPr>
          <w:id w:val="-1769616900"/>
          <w:docPartObj>
            <w:docPartGallery w:val="Page Numbers (Top of Page)"/>
            <w:docPartUnique/>
          </w:docPartObj>
        </w:sdtPr>
        <w:sdtEndPr/>
        <w:sdtContent>
          <w:p w14:paraId="222D1F13" w14:textId="074671FB" w:rsidR="00264D4E" w:rsidRDefault="00264D4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E28B3F3" w14:textId="77777777" w:rsidR="00264D4E" w:rsidRDefault="00264D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8F2AE" w14:textId="77777777" w:rsidR="00142BA2" w:rsidRDefault="00142BA2" w:rsidP="009C16CC">
      <w:pPr>
        <w:spacing w:after="0" w:line="240" w:lineRule="auto"/>
      </w:pPr>
      <w:r>
        <w:separator/>
      </w:r>
    </w:p>
  </w:footnote>
  <w:footnote w:type="continuationSeparator" w:id="0">
    <w:p w14:paraId="252EC25F" w14:textId="77777777" w:rsidR="00142BA2" w:rsidRDefault="00142BA2" w:rsidP="009C16CC">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WordHash hashCode="8LTZ8KejK/eOkE" id="wzOq7O1J"/>
    <int:WordHash hashCode="3RFKMmBpPisY1c" id="Si7XDMcw"/>
  </int:Manifest>
  <int:Observations>
    <int:Content id="wzOq7O1J">
      <int:Rejection type="LegacyProofing"/>
    </int:Content>
    <int:Content id="Si7XDMcw">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4679B"/>
    <w:multiLevelType w:val="hybridMultilevel"/>
    <w:tmpl w:val="EE6430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A4230B"/>
    <w:multiLevelType w:val="hybridMultilevel"/>
    <w:tmpl w:val="5F2EC9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4D0A342B"/>
    <w:multiLevelType w:val="hybridMultilevel"/>
    <w:tmpl w:val="BAFE2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F940A6"/>
    <w:multiLevelType w:val="hybridMultilevel"/>
    <w:tmpl w:val="50345F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wNLQwMjQ3MTcyMDRU0lEKTi0uzszPAykwrAUAbhxhhSwAAAA="/>
  </w:docVars>
  <w:rsids>
    <w:rsidRoot w:val="00C67EA7"/>
    <w:rsid w:val="000057DB"/>
    <w:rsid w:val="0000769C"/>
    <w:rsid w:val="0001598A"/>
    <w:rsid w:val="000159FC"/>
    <w:rsid w:val="00015E1F"/>
    <w:rsid w:val="00021DEF"/>
    <w:rsid w:val="00023478"/>
    <w:rsid w:val="000250BB"/>
    <w:rsid w:val="0002626C"/>
    <w:rsid w:val="000330A8"/>
    <w:rsid w:val="0003643F"/>
    <w:rsid w:val="00042BE8"/>
    <w:rsid w:val="00044B00"/>
    <w:rsid w:val="00047B7C"/>
    <w:rsid w:val="000527E7"/>
    <w:rsid w:val="00064CD3"/>
    <w:rsid w:val="00065A5C"/>
    <w:rsid w:val="000714ED"/>
    <w:rsid w:val="0008125F"/>
    <w:rsid w:val="00084A65"/>
    <w:rsid w:val="0009066C"/>
    <w:rsid w:val="00093D66"/>
    <w:rsid w:val="000A2AD5"/>
    <w:rsid w:val="000A55C6"/>
    <w:rsid w:val="000B0E83"/>
    <w:rsid w:val="000B2157"/>
    <w:rsid w:val="000B5169"/>
    <w:rsid w:val="000B7259"/>
    <w:rsid w:val="000B7D07"/>
    <w:rsid w:val="000B7F02"/>
    <w:rsid w:val="000C46C3"/>
    <w:rsid w:val="000D0787"/>
    <w:rsid w:val="000D13DD"/>
    <w:rsid w:val="000D1913"/>
    <w:rsid w:val="000D2929"/>
    <w:rsid w:val="000D5B7B"/>
    <w:rsid w:val="000D6B97"/>
    <w:rsid w:val="000E03FF"/>
    <w:rsid w:val="000E0C63"/>
    <w:rsid w:val="000E16F3"/>
    <w:rsid w:val="000E2431"/>
    <w:rsid w:val="000E244B"/>
    <w:rsid w:val="000E5CF7"/>
    <w:rsid w:val="000F0718"/>
    <w:rsid w:val="00104A3D"/>
    <w:rsid w:val="00107E3D"/>
    <w:rsid w:val="00112834"/>
    <w:rsid w:val="0011575D"/>
    <w:rsid w:val="00116606"/>
    <w:rsid w:val="00122C8A"/>
    <w:rsid w:val="001263D2"/>
    <w:rsid w:val="00127AD9"/>
    <w:rsid w:val="00132735"/>
    <w:rsid w:val="00135823"/>
    <w:rsid w:val="00135F2B"/>
    <w:rsid w:val="00140792"/>
    <w:rsid w:val="00140DCA"/>
    <w:rsid w:val="00142BA2"/>
    <w:rsid w:val="00151C67"/>
    <w:rsid w:val="0015596E"/>
    <w:rsid w:val="001560C5"/>
    <w:rsid w:val="00157B34"/>
    <w:rsid w:val="00160E3F"/>
    <w:rsid w:val="00161E5C"/>
    <w:rsid w:val="0016206D"/>
    <w:rsid w:val="00163C33"/>
    <w:rsid w:val="0016494E"/>
    <w:rsid w:val="00167B2B"/>
    <w:rsid w:val="00172045"/>
    <w:rsid w:val="0017737D"/>
    <w:rsid w:val="0018296D"/>
    <w:rsid w:val="0018426A"/>
    <w:rsid w:val="00185750"/>
    <w:rsid w:val="001901C4"/>
    <w:rsid w:val="00190558"/>
    <w:rsid w:val="001A1658"/>
    <w:rsid w:val="001A1AC1"/>
    <w:rsid w:val="001B2E53"/>
    <w:rsid w:val="001C2A89"/>
    <w:rsid w:val="001C74A3"/>
    <w:rsid w:val="001D16C3"/>
    <w:rsid w:val="001D1FD0"/>
    <w:rsid w:val="001D3119"/>
    <w:rsid w:val="001D5B90"/>
    <w:rsid w:val="001E0211"/>
    <w:rsid w:val="001F2E36"/>
    <w:rsid w:val="00213FC0"/>
    <w:rsid w:val="00215870"/>
    <w:rsid w:val="002166EE"/>
    <w:rsid w:val="00216C50"/>
    <w:rsid w:val="0022068A"/>
    <w:rsid w:val="00222FD1"/>
    <w:rsid w:val="0022675D"/>
    <w:rsid w:val="00234077"/>
    <w:rsid w:val="0024098F"/>
    <w:rsid w:val="00242B46"/>
    <w:rsid w:val="00243D7A"/>
    <w:rsid w:val="002444E6"/>
    <w:rsid w:val="00245676"/>
    <w:rsid w:val="00247AA2"/>
    <w:rsid w:val="00256C1A"/>
    <w:rsid w:val="00261D33"/>
    <w:rsid w:val="00264D4E"/>
    <w:rsid w:val="00267917"/>
    <w:rsid w:val="00270077"/>
    <w:rsid w:val="0027029C"/>
    <w:rsid w:val="002730D1"/>
    <w:rsid w:val="00274155"/>
    <w:rsid w:val="0027690E"/>
    <w:rsid w:val="002821DF"/>
    <w:rsid w:val="0028752B"/>
    <w:rsid w:val="00292894"/>
    <w:rsid w:val="0029448A"/>
    <w:rsid w:val="0029507A"/>
    <w:rsid w:val="002A5AD8"/>
    <w:rsid w:val="002B01DE"/>
    <w:rsid w:val="002B110B"/>
    <w:rsid w:val="002B5E5A"/>
    <w:rsid w:val="002B71B5"/>
    <w:rsid w:val="002C6FE4"/>
    <w:rsid w:val="002D0CF1"/>
    <w:rsid w:val="002D5ABC"/>
    <w:rsid w:val="002E324F"/>
    <w:rsid w:val="002E6A7F"/>
    <w:rsid w:val="002F118F"/>
    <w:rsid w:val="002F226A"/>
    <w:rsid w:val="002F3432"/>
    <w:rsid w:val="002F4CF2"/>
    <w:rsid w:val="002F60B9"/>
    <w:rsid w:val="002F7451"/>
    <w:rsid w:val="00301D28"/>
    <w:rsid w:val="0031049D"/>
    <w:rsid w:val="003129F4"/>
    <w:rsid w:val="0031457C"/>
    <w:rsid w:val="0032058E"/>
    <w:rsid w:val="00321291"/>
    <w:rsid w:val="00324FDD"/>
    <w:rsid w:val="00330A5A"/>
    <w:rsid w:val="00332714"/>
    <w:rsid w:val="00333932"/>
    <w:rsid w:val="003378F3"/>
    <w:rsid w:val="00341347"/>
    <w:rsid w:val="003421B4"/>
    <w:rsid w:val="00344798"/>
    <w:rsid w:val="00346B1C"/>
    <w:rsid w:val="0035761B"/>
    <w:rsid w:val="003619E1"/>
    <w:rsid w:val="0036211E"/>
    <w:rsid w:val="00370E69"/>
    <w:rsid w:val="00372905"/>
    <w:rsid w:val="003738B6"/>
    <w:rsid w:val="00374FDF"/>
    <w:rsid w:val="003753D7"/>
    <w:rsid w:val="00385F96"/>
    <w:rsid w:val="003A0930"/>
    <w:rsid w:val="003A42A4"/>
    <w:rsid w:val="003A4C2C"/>
    <w:rsid w:val="003B398B"/>
    <w:rsid w:val="003B4DBE"/>
    <w:rsid w:val="003C11E8"/>
    <w:rsid w:val="003C18EF"/>
    <w:rsid w:val="003C6AB0"/>
    <w:rsid w:val="003C76BA"/>
    <w:rsid w:val="003D76D3"/>
    <w:rsid w:val="003E7247"/>
    <w:rsid w:val="003F0184"/>
    <w:rsid w:val="003F02FA"/>
    <w:rsid w:val="003F23FC"/>
    <w:rsid w:val="003F5308"/>
    <w:rsid w:val="004020D8"/>
    <w:rsid w:val="00402489"/>
    <w:rsid w:val="00402C57"/>
    <w:rsid w:val="00404251"/>
    <w:rsid w:val="00407D90"/>
    <w:rsid w:val="00410144"/>
    <w:rsid w:val="0041074F"/>
    <w:rsid w:val="00412C42"/>
    <w:rsid w:val="00415822"/>
    <w:rsid w:val="00420863"/>
    <w:rsid w:val="004212C6"/>
    <w:rsid w:val="00421B01"/>
    <w:rsid w:val="00426F36"/>
    <w:rsid w:val="004270FB"/>
    <w:rsid w:val="004271A7"/>
    <w:rsid w:val="004310C6"/>
    <w:rsid w:val="0043314C"/>
    <w:rsid w:val="00435B36"/>
    <w:rsid w:val="0043686C"/>
    <w:rsid w:val="004435E9"/>
    <w:rsid w:val="00443FB9"/>
    <w:rsid w:val="00445B34"/>
    <w:rsid w:val="004463E2"/>
    <w:rsid w:val="004466BA"/>
    <w:rsid w:val="0045137D"/>
    <w:rsid w:val="004514EE"/>
    <w:rsid w:val="00451E02"/>
    <w:rsid w:val="00452A7A"/>
    <w:rsid w:val="00452FA2"/>
    <w:rsid w:val="0046387A"/>
    <w:rsid w:val="004646D8"/>
    <w:rsid w:val="0046547B"/>
    <w:rsid w:val="00466001"/>
    <w:rsid w:val="00472B41"/>
    <w:rsid w:val="00474480"/>
    <w:rsid w:val="0047564D"/>
    <w:rsid w:val="00493806"/>
    <w:rsid w:val="004A556B"/>
    <w:rsid w:val="004A69BE"/>
    <w:rsid w:val="004A760E"/>
    <w:rsid w:val="004A7D01"/>
    <w:rsid w:val="004B2D4F"/>
    <w:rsid w:val="004C0F06"/>
    <w:rsid w:val="004C20FB"/>
    <w:rsid w:val="004C321B"/>
    <w:rsid w:val="004C35BA"/>
    <w:rsid w:val="004C76E7"/>
    <w:rsid w:val="004D06DC"/>
    <w:rsid w:val="004D1644"/>
    <w:rsid w:val="004D716E"/>
    <w:rsid w:val="004F0675"/>
    <w:rsid w:val="004F41E7"/>
    <w:rsid w:val="004F5B6E"/>
    <w:rsid w:val="004F658D"/>
    <w:rsid w:val="004F6832"/>
    <w:rsid w:val="00500A11"/>
    <w:rsid w:val="0050421C"/>
    <w:rsid w:val="00505D81"/>
    <w:rsid w:val="0052108F"/>
    <w:rsid w:val="005250E5"/>
    <w:rsid w:val="00527C8B"/>
    <w:rsid w:val="00532860"/>
    <w:rsid w:val="00533880"/>
    <w:rsid w:val="00535966"/>
    <w:rsid w:val="005368EA"/>
    <w:rsid w:val="00537E99"/>
    <w:rsid w:val="005519BA"/>
    <w:rsid w:val="005525B8"/>
    <w:rsid w:val="005525EF"/>
    <w:rsid w:val="00552F75"/>
    <w:rsid w:val="005533CD"/>
    <w:rsid w:val="00564170"/>
    <w:rsid w:val="00567488"/>
    <w:rsid w:val="005677CA"/>
    <w:rsid w:val="00570E71"/>
    <w:rsid w:val="00577AA9"/>
    <w:rsid w:val="0058330B"/>
    <w:rsid w:val="00583CE2"/>
    <w:rsid w:val="00592A51"/>
    <w:rsid w:val="00594CB4"/>
    <w:rsid w:val="005A1D59"/>
    <w:rsid w:val="005A1E92"/>
    <w:rsid w:val="005A2526"/>
    <w:rsid w:val="005A2834"/>
    <w:rsid w:val="005A43EA"/>
    <w:rsid w:val="005A5A5B"/>
    <w:rsid w:val="005A62A1"/>
    <w:rsid w:val="005A6F3E"/>
    <w:rsid w:val="005A79FB"/>
    <w:rsid w:val="005B20DB"/>
    <w:rsid w:val="005B2FB4"/>
    <w:rsid w:val="005C42C2"/>
    <w:rsid w:val="005C4B2C"/>
    <w:rsid w:val="005C5092"/>
    <w:rsid w:val="005D0ADC"/>
    <w:rsid w:val="005E6CE3"/>
    <w:rsid w:val="005E74F4"/>
    <w:rsid w:val="005F0762"/>
    <w:rsid w:val="005F3950"/>
    <w:rsid w:val="005F4157"/>
    <w:rsid w:val="005F67CD"/>
    <w:rsid w:val="0060101B"/>
    <w:rsid w:val="006016BF"/>
    <w:rsid w:val="006115CD"/>
    <w:rsid w:val="006130B7"/>
    <w:rsid w:val="006133E9"/>
    <w:rsid w:val="00614F46"/>
    <w:rsid w:val="00620BAF"/>
    <w:rsid w:val="0062439B"/>
    <w:rsid w:val="00627A1E"/>
    <w:rsid w:val="00630CF8"/>
    <w:rsid w:val="00632614"/>
    <w:rsid w:val="00634E86"/>
    <w:rsid w:val="00635934"/>
    <w:rsid w:val="006367FC"/>
    <w:rsid w:val="00642C8A"/>
    <w:rsid w:val="0064539C"/>
    <w:rsid w:val="00645BCA"/>
    <w:rsid w:val="00646ABE"/>
    <w:rsid w:val="00647ACC"/>
    <w:rsid w:val="00651C71"/>
    <w:rsid w:val="00653ABC"/>
    <w:rsid w:val="00653B18"/>
    <w:rsid w:val="006543A2"/>
    <w:rsid w:val="006575DB"/>
    <w:rsid w:val="006576B5"/>
    <w:rsid w:val="00657CA8"/>
    <w:rsid w:val="00664BD1"/>
    <w:rsid w:val="00667C05"/>
    <w:rsid w:val="00670A0A"/>
    <w:rsid w:val="00677487"/>
    <w:rsid w:val="00680AC0"/>
    <w:rsid w:val="0068398A"/>
    <w:rsid w:val="00684A1F"/>
    <w:rsid w:val="00685807"/>
    <w:rsid w:val="006862B9"/>
    <w:rsid w:val="006902AF"/>
    <w:rsid w:val="006929EF"/>
    <w:rsid w:val="00693EC5"/>
    <w:rsid w:val="00696C0A"/>
    <w:rsid w:val="00697067"/>
    <w:rsid w:val="006B0D60"/>
    <w:rsid w:val="006B548B"/>
    <w:rsid w:val="006C1C48"/>
    <w:rsid w:val="006C3FB1"/>
    <w:rsid w:val="006C4623"/>
    <w:rsid w:val="006C592B"/>
    <w:rsid w:val="006C66BE"/>
    <w:rsid w:val="006D696A"/>
    <w:rsid w:val="006D781D"/>
    <w:rsid w:val="006E4A2F"/>
    <w:rsid w:val="006F3C70"/>
    <w:rsid w:val="006F736D"/>
    <w:rsid w:val="00710141"/>
    <w:rsid w:val="007120BC"/>
    <w:rsid w:val="007137AE"/>
    <w:rsid w:val="00723581"/>
    <w:rsid w:val="007251A5"/>
    <w:rsid w:val="007257C7"/>
    <w:rsid w:val="0073171B"/>
    <w:rsid w:val="00740410"/>
    <w:rsid w:val="00740A7E"/>
    <w:rsid w:val="00744E2F"/>
    <w:rsid w:val="007533B2"/>
    <w:rsid w:val="007568AE"/>
    <w:rsid w:val="0075723F"/>
    <w:rsid w:val="0076230C"/>
    <w:rsid w:val="00771485"/>
    <w:rsid w:val="007766B3"/>
    <w:rsid w:val="00781D08"/>
    <w:rsid w:val="007824BF"/>
    <w:rsid w:val="00783502"/>
    <w:rsid w:val="00790D16"/>
    <w:rsid w:val="0079429E"/>
    <w:rsid w:val="00797876"/>
    <w:rsid w:val="007A2225"/>
    <w:rsid w:val="007A486A"/>
    <w:rsid w:val="007B1793"/>
    <w:rsid w:val="007B4809"/>
    <w:rsid w:val="007B6409"/>
    <w:rsid w:val="007C2EB6"/>
    <w:rsid w:val="007C4D55"/>
    <w:rsid w:val="007C6879"/>
    <w:rsid w:val="007D1912"/>
    <w:rsid w:val="007D5C4B"/>
    <w:rsid w:val="007E164C"/>
    <w:rsid w:val="007E549C"/>
    <w:rsid w:val="007F3F58"/>
    <w:rsid w:val="007F413F"/>
    <w:rsid w:val="008037CF"/>
    <w:rsid w:val="00804FF0"/>
    <w:rsid w:val="008057E6"/>
    <w:rsid w:val="00814A6F"/>
    <w:rsid w:val="00821214"/>
    <w:rsid w:val="008256D0"/>
    <w:rsid w:val="00826D05"/>
    <w:rsid w:val="00835B94"/>
    <w:rsid w:val="008367A8"/>
    <w:rsid w:val="008376AA"/>
    <w:rsid w:val="0084199F"/>
    <w:rsid w:val="00841C91"/>
    <w:rsid w:val="0084333E"/>
    <w:rsid w:val="008437EA"/>
    <w:rsid w:val="00844F30"/>
    <w:rsid w:val="00850803"/>
    <w:rsid w:val="0085678C"/>
    <w:rsid w:val="00863CC6"/>
    <w:rsid w:val="008670D0"/>
    <w:rsid w:val="00867309"/>
    <w:rsid w:val="00867587"/>
    <w:rsid w:val="0087097E"/>
    <w:rsid w:val="0087289A"/>
    <w:rsid w:val="008752EA"/>
    <w:rsid w:val="00876DAE"/>
    <w:rsid w:val="00885DE7"/>
    <w:rsid w:val="00886FD7"/>
    <w:rsid w:val="00887FDF"/>
    <w:rsid w:val="00890E9B"/>
    <w:rsid w:val="00891CE6"/>
    <w:rsid w:val="00895CE2"/>
    <w:rsid w:val="0089763D"/>
    <w:rsid w:val="008A1779"/>
    <w:rsid w:val="008A4003"/>
    <w:rsid w:val="008A742A"/>
    <w:rsid w:val="008B30B9"/>
    <w:rsid w:val="008B5F57"/>
    <w:rsid w:val="008C221A"/>
    <w:rsid w:val="008C39BB"/>
    <w:rsid w:val="008C5C07"/>
    <w:rsid w:val="008D166C"/>
    <w:rsid w:val="008D4AA8"/>
    <w:rsid w:val="008E0182"/>
    <w:rsid w:val="008E3411"/>
    <w:rsid w:val="008E4746"/>
    <w:rsid w:val="008E5207"/>
    <w:rsid w:val="008E61EB"/>
    <w:rsid w:val="008F00F5"/>
    <w:rsid w:val="008F5992"/>
    <w:rsid w:val="008F70FD"/>
    <w:rsid w:val="0090189B"/>
    <w:rsid w:val="009024D5"/>
    <w:rsid w:val="00903AD7"/>
    <w:rsid w:val="00906005"/>
    <w:rsid w:val="00917964"/>
    <w:rsid w:val="009253BA"/>
    <w:rsid w:val="00926910"/>
    <w:rsid w:val="00932C99"/>
    <w:rsid w:val="0093350D"/>
    <w:rsid w:val="0093578E"/>
    <w:rsid w:val="0093644F"/>
    <w:rsid w:val="00941259"/>
    <w:rsid w:val="0094658F"/>
    <w:rsid w:val="00951B2C"/>
    <w:rsid w:val="00951FB8"/>
    <w:rsid w:val="0095413B"/>
    <w:rsid w:val="00954FAB"/>
    <w:rsid w:val="009555C6"/>
    <w:rsid w:val="00956802"/>
    <w:rsid w:val="00956AED"/>
    <w:rsid w:val="00957415"/>
    <w:rsid w:val="0096076D"/>
    <w:rsid w:val="00971EFC"/>
    <w:rsid w:val="00973678"/>
    <w:rsid w:val="00975E95"/>
    <w:rsid w:val="00991BC2"/>
    <w:rsid w:val="00992181"/>
    <w:rsid w:val="00997A85"/>
    <w:rsid w:val="009A1180"/>
    <w:rsid w:val="009B0E57"/>
    <w:rsid w:val="009B2B80"/>
    <w:rsid w:val="009B4E39"/>
    <w:rsid w:val="009B626B"/>
    <w:rsid w:val="009B6624"/>
    <w:rsid w:val="009B68B5"/>
    <w:rsid w:val="009C021B"/>
    <w:rsid w:val="009C16CC"/>
    <w:rsid w:val="009C286D"/>
    <w:rsid w:val="009C6BB1"/>
    <w:rsid w:val="009D0BB2"/>
    <w:rsid w:val="009D107B"/>
    <w:rsid w:val="009D2137"/>
    <w:rsid w:val="009D2C38"/>
    <w:rsid w:val="009D4304"/>
    <w:rsid w:val="009F27C7"/>
    <w:rsid w:val="009F3CC1"/>
    <w:rsid w:val="009F47C9"/>
    <w:rsid w:val="009F6641"/>
    <w:rsid w:val="009F684E"/>
    <w:rsid w:val="00A0213E"/>
    <w:rsid w:val="00A02460"/>
    <w:rsid w:val="00A02783"/>
    <w:rsid w:val="00A1236A"/>
    <w:rsid w:val="00A13249"/>
    <w:rsid w:val="00A134AF"/>
    <w:rsid w:val="00A14518"/>
    <w:rsid w:val="00A20584"/>
    <w:rsid w:val="00A20BC6"/>
    <w:rsid w:val="00A2535F"/>
    <w:rsid w:val="00A322CA"/>
    <w:rsid w:val="00A45490"/>
    <w:rsid w:val="00A5268A"/>
    <w:rsid w:val="00A55F03"/>
    <w:rsid w:val="00A56235"/>
    <w:rsid w:val="00A745A1"/>
    <w:rsid w:val="00A81F26"/>
    <w:rsid w:val="00A825C1"/>
    <w:rsid w:val="00A84762"/>
    <w:rsid w:val="00A86758"/>
    <w:rsid w:val="00A86BAC"/>
    <w:rsid w:val="00A878D2"/>
    <w:rsid w:val="00A901E0"/>
    <w:rsid w:val="00A9088C"/>
    <w:rsid w:val="00A91D6D"/>
    <w:rsid w:val="00A92370"/>
    <w:rsid w:val="00AA143C"/>
    <w:rsid w:val="00AB3ECB"/>
    <w:rsid w:val="00AC1497"/>
    <w:rsid w:val="00AD0927"/>
    <w:rsid w:val="00AD1D1A"/>
    <w:rsid w:val="00AD2133"/>
    <w:rsid w:val="00AD7454"/>
    <w:rsid w:val="00AE112A"/>
    <w:rsid w:val="00AE1B24"/>
    <w:rsid w:val="00AE2B43"/>
    <w:rsid w:val="00AF01E7"/>
    <w:rsid w:val="00AF3D1C"/>
    <w:rsid w:val="00AF68D3"/>
    <w:rsid w:val="00B00264"/>
    <w:rsid w:val="00B0194D"/>
    <w:rsid w:val="00B034DF"/>
    <w:rsid w:val="00B050E3"/>
    <w:rsid w:val="00B06CC9"/>
    <w:rsid w:val="00B1211A"/>
    <w:rsid w:val="00B21CD5"/>
    <w:rsid w:val="00B225BB"/>
    <w:rsid w:val="00B2383F"/>
    <w:rsid w:val="00B24BA7"/>
    <w:rsid w:val="00B35AF7"/>
    <w:rsid w:val="00B3752D"/>
    <w:rsid w:val="00B44043"/>
    <w:rsid w:val="00B4673B"/>
    <w:rsid w:val="00B47516"/>
    <w:rsid w:val="00B52BA4"/>
    <w:rsid w:val="00B55766"/>
    <w:rsid w:val="00B616E3"/>
    <w:rsid w:val="00B640E1"/>
    <w:rsid w:val="00B66AE3"/>
    <w:rsid w:val="00B66F9A"/>
    <w:rsid w:val="00B66FCD"/>
    <w:rsid w:val="00B67B07"/>
    <w:rsid w:val="00B70C58"/>
    <w:rsid w:val="00B73751"/>
    <w:rsid w:val="00B80819"/>
    <w:rsid w:val="00B81F02"/>
    <w:rsid w:val="00B84058"/>
    <w:rsid w:val="00B840E0"/>
    <w:rsid w:val="00B91C71"/>
    <w:rsid w:val="00B95494"/>
    <w:rsid w:val="00BA0DF0"/>
    <w:rsid w:val="00BA27D5"/>
    <w:rsid w:val="00BA31EA"/>
    <w:rsid w:val="00BA3D13"/>
    <w:rsid w:val="00BA5678"/>
    <w:rsid w:val="00BA5B94"/>
    <w:rsid w:val="00BA5D6E"/>
    <w:rsid w:val="00BB2F33"/>
    <w:rsid w:val="00BB3CA1"/>
    <w:rsid w:val="00BB51EB"/>
    <w:rsid w:val="00BC078D"/>
    <w:rsid w:val="00BC4937"/>
    <w:rsid w:val="00BC6596"/>
    <w:rsid w:val="00BD00CE"/>
    <w:rsid w:val="00BD1FD1"/>
    <w:rsid w:val="00BD4F6A"/>
    <w:rsid w:val="00BE0AA4"/>
    <w:rsid w:val="00BE5D5D"/>
    <w:rsid w:val="00BE6E65"/>
    <w:rsid w:val="00BF13DA"/>
    <w:rsid w:val="00BF1EA7"/>
    <w:rsid w:val="00BF27E7"/>
    <w:rsid w:val="00BF441C"/>
    <w:rsid w:val="00BF4703"/>
    <w:rsid w:val="00BF7893"/>
    <w:rsid w:val="00C0159B"/>
    <w:rsid w:val="00C020CB"/>
    <w:rsid w:val="00C038DB"/>
    <w:rsid w:val="00C03D29"/>
    <w:rsid w:val="00C05D81"/>
    <w:rsid w:val="00C07173"/>
    <w:rsid w:val="00C11608"/>
    <w:rsid w:val="00C16028"/>
    <w:rsid w:val="00C161B3"/>
    <w:rsid w:val="00C16F81"/>
    <w:rsid w:val="00C315C3"/>
    <w:rsid w:val="00C3408C"/>
    <w:rsid w:val="00C340BE"/>
    <w:rsid w:val="00C35D89"/>
    <w:rsid w:val="00C55E47"/>
    <w:rsid w:val="00C570AF"/>
    <w:rsid w:val="00C63E49"/>
    <w:rsid w:val="00C66288"/>
    <w:rsid w:val="00C67EA7"/>
    <w:rsid w:val="00C72721"/>
    <w:rsid w:val="00C73E91"/>
    <w:rsid w:val="00C76ED3"/>
    <w:rsid w:val="00C8141F"/>
    <w:rsid w:val="00C8675C"/>
    <w:rsid w:val="00C86E22"/>
    <w:rsid w:val="00C92C4E"/>
    <w:rsid w:val="00C942EB"/>
    <w:rsid w:val="00CA0F69"/>
    <w:rsid w:val="00CA25DB"/>
    <w:rsid w:val="00CA461F"/>
    <w:rsid w:val="00CA4865"/>
    <w:rsid w:val="00CC6F6B"/>
    <w:rsid w:val="00CC6FD0"/>
    <w:rsid w:val="00CD07E0"/>
    <w:rsid w:val="00CD3FF7"/>
    <w:rsid w:val="00CD7179"/>
    <w:rsid w:val="00CE10B5"/>
    <w:rsid w:val="00CE5873"/>
    <w:rsid w:val="00CE6AFE"/>
    <w:rsid w:val="00D020D7"/>
    <w:rsid w:val="00D02357"/>
    <w:rsid w:val="00D10D17"/>
    <w:rsid w:val="00D1626E"/>
    <w:rsid w:val="00D250F7"/>
    <w:rsid w:val="00D27D86"/>
    <w:rsid w:val="00D32FC1"/>
    <w:rsid w:val="00D40251"/>
    <w:rsid w:val="00D43682"/>
    <w:rsid w:val="00D45196"/>
    <w:rsid w:val="00D46EF7"/>
    <w:rsid w:val="00D47193"/>
    <w:rsid w:val="00D4731D"/>
    <w:rsid w:val="00D50346"/>
    <w:rsid w:val="00D54E53"/>
    <w:rsid w:val="00D55642"/>
    <w:rsid w:val="00D55924"/>
    <w:rsid w:val="00D56300"/>
    <w:rsid w:val="00D61626"/>
    <w:rsid w:val="00D62DA9"/>
    <w:rsid w:val="00D632EE"/>
    <w:rsid w:val="00D65CF8"/>
    <w:rsid w:val="00D7499A"/>
    <w:rsid w:val="00D75E34"/>
    <w:rsid w:val="00D77995"/>
    <w:rsid w:val="00D80315"/>
    <w:rsid w:val="00D8350D"/>
    <w:rsid w:val="00D91424"/>
    <w:rsid w:val="00D95635"/>
    <w:rsid w:val="00DA16DE"/>
    <w:rsid w:val="00DA1BE1"/>
    <w:rsid w:val="00DA4667"/>
    <w:rsid w:val="00DA5B2C"/>
    <w:rsid w:val="00DA6AF6"/>
    <w:rsid w:val="00DA7261"/>
    <w:rsid w:val="00DA79E6"/>
    <w:rsid w:val="00DB14E7"/>
    <w:rsid w:val="00DB3404"/>
    <w:rsid w:val="00DB35C7"/>
    <w:rsid w:val="00DB6FD4"/>
    <w:rsid w:val="00DB75A1"/>
    <w:rsid w:val="00DC11A7"/>
    <w:rsid w:val="00DC39C1"/>
    <w:rsid w:val="00DC3CE1"/>
    <w:rsid w:val="00DC5EC2"/>
    <w:rsid w:val="00DD1D40"/>
    <w:rsid w:val="00DD511E"/>
    <w:rsid w:val="00DD687D"/>
    <w:rsid w:val="00DD73AF"/>
    <w:rsid w:val="00DD75A8"/>
    <w:rsid w:val="00DE0A45"/>
    <w:rsid w:val="00DE5E73"/>
    <w:rsid w:val="00DF429F"/>
    <w:rsid w:val="00DF4CB6"/>
    <w:rsid w:val="00DF5739"/>
    <w:rsid w:val="00E00DF4"/>
    <w:rsid w:val="00E04631"/>
    <w:rsid w:val="00E04ADF"/>
    <w:rsid w:val="00E04C1D"/>
    <w:rsid w:val="00E04D24"/>
    <w:rsid w:val="00E10E31"/>
    <w:rsid w:val="00E14426"/>
    <w:rsid w:val="00E15CE9"/>
    <w:rsid w:val="00E261BC"/>
    <w:rsid w:val="00E264E9"/>
    <w:rsid w:val="00E30FE1"/>
    <w:rsid w:val="00E31AA5"/>
    <w:rsid w:val="00E32A57"/>
    <w:rsid w:val="00E32B04"/>
    <w:rsid w:val="00E36127"/>
    <w:rsid w:val="00E36335"/>
    <w:rsid w:val="00E36FF0"/>
    <w:rsid w:val="00E414AD"/>
    <w:rsid w:val="00E450FE"/>
    <w:rsid w:val="00E47129"/>
    <w:rsid w:val="00E4790A"/>
    <w:rsid w:val="00E51493"/>
    <w:rsid w:val="00E51687"/>
    <w:rsid w:val="00E715FA"/>
    <w:rsid w:val="00E72F26"/>
    <w:rsid w:val="00E77976"/>
    <w:rsid w:val="00E93035"/>
    <w:rsid w:val="00E95F4B"/>
    <w:rsid w:val="00E9675A"/>
    <w:rsid w:val="00EA77ED"/>
    <w:rsid w:val="00EB0BBF"/>
    <w:rsid w:val="00EB6FC4"/>
    <w:rsid w:val="00EC2CBE"/>
    <w:rsid w:val="00EC5720"/>
    <w:rsid w:val="00EC622F"/>
    <w:rsid w:val="00EC6878"/>
    <w:rsid w:val="00ED476A"/>
    <w:rsid w:val="00ED5176"/>
    <w:rsid w:val="00ED5F29"/>
    <w:rsid w:val="00ED6C11"/>
    <w:rsid w:val="00EE116D"/>
    <w:rsid w:val="00EE21E0"/>
    <w:rsid w:val="00EF1633"/>
    <w:rsid w:val="00EF5C12"/>
    <w:rsid w:val="00EF6F99"/>
    <w:rsid w:val="00F0575C"/>
    <w:rsid w:val="00F05F49"/>
    <w:rsid w:val="00F15340"/>
    <w:rsid w:val="00F27F52"/>
    <w:rsid w:val="00F31832"/>
    <w:rsid w:val="00F33C9E"/>
    <w:rsid w:val="00F34B45"/>
    <w:rsid w:val="00F35FD2"/>
    <w:rsid w:val="00F41964"/>
    <w:rsid w:val="00F4274D"/>
    <w:rsid w:val="00F441AC"/>
    <w:rsid w:val="00F469EA"/>
    <w:rsid w:val="00F47EB0"/>
    <w:rsid w:val="00F52D45"/>
    <w:rsid w:val="00F61B99"/>
    <w:rsid w:val="00F61F30"/>
    <w:rsid w:val="00F6270D"/>
    <w:rsid w:val="00F707E4"/>
    <w:rsid w:val="00F73D8E"/>
    <w:rsid w:val="00F74D74"/>
    <w:rsid w:val="00F76F3F"/>
    <w:rsid w:val="00F77D32"/>
    <w:rsid w:val="00F86A0C"/>
    <w:rsid w:val="00F87480"/>
    <w:rsid w:val="00F87898"/>
    <w:rsid w:val="00F91D37"/>
    <w:rsid w:val="00F9243A"/>
    <w:rsid w:val="00F936D4"/>
    <w:rsid w:val="00F94ED1"/>
    <w:rsid w:val="00FA167D"/>
    <w:rsid w:val="00FB4A56"/>
    <w:rsid w:val="00FB4C15"/>
    <w:rsid w:val="00FC13E1"/>
    <w:rsid w:val="00FC3B2D"/>
    <w:rsid w:val="00FC3F0F"/>
    <w:rsid w:val="00FC42F2"/>
    <w:rsid w:val="00FD0B82"/>
    <w:rsid w:val="00FD12E8"/>
    <w:rsid w:val="00FD7DAC"/>
    <w:rsid w:val="00FD7DDD"/>
    <w:rsid w:val="00FD7FF9"/>
    <w:rsid w:val="00FE2DB2"/>
    <w:rsid w:val="00FF0368"/>
    <w:rsid w:val="00FF09F1"/>
    <w:rsid w:val="00FF1886"/>
    <w:rsid w:val="00FF1C18"/>
    <w:rsid w:val="00FF1CC8"/>
    <w:rsid w:val="00FF553E"/>
    <w:rsid w:val="00FF7A36"/>
    <w:rsid w:val="0A4DDE2E"/>
    <w:rsid w:val="0BE9AE8F"/>
    <w:rsid w:val="0D857EF0"/>
    <w:rsid w:val="0F9E25A5"/>
    <w:rsid w:val="1139F606"/>
    <w:rsid w:val="14AC107B"/>
    <w:rsid w:val="1C0F14F2"/>
    <w:rsid w:val="23C684C7"/>
    <w:rsid w:val="2BD196AC"/>
    <w:rsid w:val="2C0C105F"/>
    <w:rsid w:val="3027355C"/>
    <w:rsid w:val="30DF8182"/>
    <w:rsid w:val="3F61C271"/>
    <w:rsid w:val="534FA7E0"/>
    <w:rsid w:val="6015028B"/>
    <w:rsid w:val="6133FC98"/>
    <w:rsid w:val="6787E113"/>
    <w:rsid w:val="6C85F1D8"/>
    <w:rsid w:val="762CD41E"/>
    <w:rsid w:val="76DCCF12"/>
    <w:rsid w:val="7F8014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11357"/>
  <w15:chartTrackingRefBased/>
  <w15:docId w15:val="{4403AB54-CBC6-45B7-BC1D-458082B68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3E91"/>
    <w:rPr>
      <w:color w:val="808080"/>
    </w:rPr>
  </w:style>
  <w:style w:type="character" w:customStyle="1" w:styleId="hgkelc">
    <w:name w:val="hgkelc"/>
    <w:basedOn w:val="DefaultParagraphFont"/>
    <w:rsid w:val="00EA77ED"/>
  </w:style>
  <w:style w:type="character" w:styleId="CommentReference">
    <w:name w:val="annotation reference"/>
    <w:basedOn w:val="DefaultParagraphFont"/>
    <w:uiPriority w:val="99"/>
    <w:semiHidden/>
    <w:unhideWhenUsed/>
    <w:rsid w:val="00EA77ED"/>
    <w:rPr>
      <w:sz w:val="16"/>
      <w:szCs w:val="16"/>
    </w:rPr>
  </w:style>
  <w:style w:type="paragraph" w:styleId="CommentText">
    <w:name w:val="annotation text"/>
    <w:basedOn w:val="Normal"/>
    <w:link w:val="CommentTextChar"/>
    <w:uiPriority w:val="99"/>
    <w:semiHidden/>
    <w:unhideWhenUsed/>
    <w:rsid w:val="00EA77ED"/>
    <w:pPr>
      <w:spacing w:line="240" w:lineRule="auto"/>
    </w:pPr>
    <w:rPr>
      <w:sz w:val="20"/>
      <w:szCs w:val="20"/>
    </w:rPr>
  </w:style>
  <w:style w:type="character" w:customStyle="1" w:styleId="CommentTextChar">
    <w:name w:val="Comment Text Char"/>
    <w:basedOn w:val="DefaultParagraphFont"/>
    <w:link w:val="CommentText"/>
    <w:uiPriority w:val="99"/>
    <w:semiHidden/>
    <w:rsid w:val="00EA77ED"/>
    <w:rPr>
      <w:sz w:val="20"/>
      <w:szCs w:val="20"/>
    </w:rPr>
  </w:style>
  <w:style w:type="paragraph" w:styleId="CommentSubject">
    <w:name w:val="annotation subject"/>
    <w:basedOn w:val="CommentText"/>
    <w:next w:val="CommentText"/>
    <w:link w:val="CommentSubjectChar"/>
    <w:uiPriority w:val="99"/>
    <w:semiHidden/>
    <w:unhideWhenUsed/>
    <w:rsid w:val="00EA77ED"/>
    <w:rPr>
      <w:b/>
      <w:bCs/>
    </w:rPr>
  </w:style>
  <w:style w:type="character" w:customStyle="1" w:styleId="CommentSubjectChar">
    <w:name w:val="Comment Subject Char"/>
    <w:basedOn w:val="CommentTextChar"/>
    <w:link w:val="CommentSubject"/>
    <w:uiPriority w:val="99"/>
    <w:semiHidden/>
    <w:rsid w:val="00EA77ED"/>
    <w:rPr>
      <w:b/>
      <w:bCs/>
      <w:sz w:val="20"/>
      <w:szCs w:val="20"/>
    </w:rPr>
  </w:style>
  <w:style w:type="paragraph" w:customStyle="1" w:styleId="xmsolistparagraph">
    <w:name w:val="x_msolistparagraph"/>
    <w:basedOn w:val="Normal"/>
    <w:rsid w:val="006D781D"/>
    <w:pPr>
      <w:spacing w:before="100" w:beforeAutospacing="1" w:after="100" w:afterAutospacing="1" w:line="240" w:lineRule="auto"/>
    </w:pPr>
    <w:rPr>
      <w:rFonts w:ascii="Calibri" w:hAnsi="Calibri" w:cs="Calibri"/>
      <w:lang w:val="en-GB" w:eastAsia="en-GB"/>
    </w:rPr>
  </w:style>
  <w:style w:type="paragraph" w:styleId="ListParagraph">
    <w:name w:val="List Paragraph"/>
    <w:basedOn w:val="Normal"/>
    <w:uiPriority w:val="34"/>
    <w:qFormat/>
    <w:rsid w:val="006D781D"/>
    <w:pPr>
      <w:ind w:left="720"/>
      <w:contextualSpacing/>
    </w:pPr>
    <w:rPr>
      <w:lang w:val="en-GB"/>
    </w:rPr>
  </w:style>
  <w:style w:type="character" w:styleId="Mention">
    <w:name w:val="Mention"/>
    <w:basedOn w:val="DefaultParagraphFont"/>
    <w:uiPriority w:val="99"/>
    <w:unhideWhenUsed/>
    <w:rPr>
      <w:color w:val="2B579A"/>
      <w:shd w:val="clear" w:color="auto" w:fill="E6E6E6"/>
    </w:rPr>
  </w:style>
  <w:style w:type="paragraph" w:styleId="BalloonText">
    <w:name w:val="Balloon Text"/>
    <w:basedOn w:val="Normal"/>
    <w:link w:val="BalloonTextChar"/>
    <w:uiPriority w:val="99"/>
    <w:semiHidden/>
    <w:unhideWhenUsed/>
    <w:rsid w:val="00697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067"/>
    <w:rPr>
      <w:rFonts w:ascii="Segoe UI" w:hAnsi="Segoe UI" w:cs="Segoe UI"/>
      <w:sz w:val="18"/>
      <w:szCs w:val="18"/>
    </w:rPr>
  </w:style>
  <w:style w:type="paragraph" w:styleId="Header">
    <w:name w:val="header"/>
    <w:basedOn w:val="Normal"/>
    <w:link w:val="HeaderChar"/>
    <w:uiPriority w:val="99"/>
    <w:unhideWhenUsed/>
    <w:rsid w:val="009C16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6CC"/>
  </w:style>
  <w:style w:type="paragraph" w:styleId="Footer">
    <w:name w:val="footer"/>
    <w:basedOn w:val="Normal"/>
    <w:link w:val="FooterChar"/>
    <w:uiPriority w:val="99"/>
    <w:unhideWhenUsed/>
    <w:rsid w:val="009C16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6CC"/>
  </w:style>
  <w:style w:type="table" w:styleId="TableGrid">
    <w:name w:val="Table Grid"/>
    <w:basedOn w:val="TableNormal"/>
    <w:uiPriority w:val="39"/>
    <w:rsid w:val="009B6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20DB"/>
    <w:pPr>
      <w:spacing w:after="200" w:line="240" w:lineRule="auto"/>
    </w:pPr>
    <w:rPr>
      <w:i/>
      <w:iCs/>
      <w:color w:val="44546A" w:themeColor="text2"/>
      <w:sz w:val="18"/>
      <w:szCs w:val="18"/>
    </w:rPr>
  </w:style>
  <w:style w:type="character" w:styleId="Hyperlink">
    <w:name w:val="Hyperlink"/>
    <w:basedOn w:val="DefaultParagraphFont"/>
    <w:uiPriority w:val="99"/>
    <w:unhideWhenUsed/>
    <w:rsid w:val="00332714"/>
    <w:rPr>
      <w:color w:val="0563C1" w:themeColor="hyperlink"/>
      <w:u w:val="single"/>
    </w:rPr>
  </w:style>
  <w:style w:type="character" w:styleId="UnresolvedMention">
    <w:name w:val="Unresolved Mention"/>
    <w:basedOn w:val="DefaultParagraphFont"/>
    <w:uiPriority w:val="99"/>
    <w:semiHidden/>
    <w:unhideWhenUsed/>
    <w:rsid w:val="00332714"/>
    <w:rPr>
      <w:color w:val="605E5C"/>
      <w:shd w:val="clear" w:color="auto" w:fill="E1DFDD"/>
    </w:rPr>
  </w:style>
  <w:style w:type="table" w:styleId="PlainTable2">
    <w:name w:val="Plain Table 2"/>
    <w:basedOn w:val="TableNormal"/>
    <w:uiPriority w:val="42"/>
    <w:rsid w:val="00A847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6888">
      <w:bodyDiv w:val="1"/>
      <w:marLeft w:val="0"/>
      <w:marRight w:val="0"/>
      <w:marTop w:val="0"/>
      <w:marBottom w:val="0"/>
      <w:divBdr>
        <w:top w:val="none" w:sz="0" w:space="0" w:color="auto"/>
        <w:left w:val="none" w:sz="0" w:space="0" w:color="auto"/>
        <w:bottom w:val="none" w:sz="0" w:space="0" w:color="auto"/>
        <w:right w:val="none" w:sz="0" w:space="0" w:color="auto"/>
      </w:divBdr>
      <w:divsChild>
        <w:div w:id="1955139203">
          <w:marLeft w:val="480"/>
          <w:marRight w:val="0"/>
          <w:marTop w:val="0"/>
          <w:marBottom w:val="0"/>
          <w:divBdr>
            <w:top w:val="none" w:sz="0" w:space="0" w:color="auto"/>
            <w:left w:val="none" w:sz="0" w:space="0" w:color="auto"/>
            <w:bottom w:val="none" w:sz="0" w:space="0" w:color="auto"/>
            <w:right w:val="none" w:sz="0" w:space="0" w:color="auto"/>
          </w:divBdr>
        </w:div>
        <w:div w:id="1297027707">
          <w:marLeft w:val="480"/>
          <w:marRight w:val="0"/>
          <w:marTop w:val="0"/>
          <w:marBottom w:val="0"/>
          <w:divBdr>
            <w:top w:val="none" w:sz="0" w:space="0" w:color="auto"/>
            <w:left w:val="none" w:sz="0" w:space="0" w:color="auto"/>
            <w:bottom w:val="none" w:sz="0" w:space="0" w:color="auto"/>
            <w:right w:val="none" w:sz="0" w:space="0" w:color="auto"/>
          </w:divBdr>
        </w:div>
        <w:div w:id="2033803530">
          <w:marLeft w:val="480"/>
          <w:marRight w:val="0"/>
          <w:marTop w:val="0"/>
          <w:marBottom w:val="0"/>
          <w:divBdr>
            <w:top w:val="none" w:sz="0" w:space="0" w:color="auto"/>
            <w:left w:val="none" w:sz="0" w:space="0" w:color="auto"/>
            <w:bottom w:val="none" w:sz="0" w:space="0" w:color="auto"/>
            <w:right w:val="none" w:sz="0" w:space="0" w:color="auto"/>
          </w:divBdr>
        </w:div>
        <w:div w:id="1491022068">
          <w:marLeft w:val="480"/>
          <w:marRight w:val="0"/>
          <w:marTop w:val="0"/>
          <w:marBottom w:val="0"/>
          <w:divBdr>
            <w:top w:val="none" w:sz="0" w:space="0" w:color="auto"/>
            <w:left w:val="none" w:sz="0" w:space="0" w:color="auto"/>
            <w:bottom w:val="none" w:sz="0" w:space="0" w:color="auto"/>
            <w:right w:val="none" w:sz="0" w:space="0" w:color="auto"/>
          </w:divBdr>
        </w:div>
        <w:div w:id="220483871">
          <w:marLeft w:val="480"/>
          <w:marRight w:val="0"/>
          <w:marTop w:val="0"/>
          <w:marBottom w:val="0"/>
          <w:divBdr>
            <w:top w:val="none" w:sz="0" w:space="0" w:color="auto"/>
            <w:left w:val="none" w:sz="0" w:space="0" w:color="auto"/>
            <w:bottom w:val="none" w:sz="0" w:space="0" w:color="auto"/>
            <w:right w:val="none" w:sz="0" w:space="0" w:color="auto"/>
          </w:divBdr>
        </w:div>
        <w:div w:id="1156605770">
          <w:marLeft w:val="480"/>
          <w:marRight w:val="0"/>
          <w:marTop w:val="0"/>
          <w:marBottom w:val="0"/>
          <w:divBdr>
            <w:top w:val="none" w:sz="0" w:space="0" w:color="auto"/>
            <w:left w:val="none" w:sz="0" w:space="0" w:color="auto"/>
            <w:bottom w:val="none" w:sz="0" w:space="0" w:color="auto"/>
            <w:right w:val="none" w:sz="0" w:space="0" w:color="auto"/>
          </w:divBdr>
        </w:div>
        <w:div w:id="1004238456">
          <w:marLeft w:val="480"/>
          <w:marRight w:val="0"/>
          <w:marTop w:val="0"/>
          <w:marBottom w:val="0"/>
          <w:divBdr>
            <w:top w:val="none" w:sz="0" w:space="0" w:color="auto"/>
            <w:left w:val="none" w:sz="0" w:space="0" w:color="auto"/>
            <w:bottom w:val="none" w:sz="0" w:space="0" w:color="auto"/>
            <w:right w:val="none" w:sz="0" w:space="0" w:color="auto"/>
          </w:divBdr>
        </w:div>
        <w:div w:id="244188967">
          <w:marLeft w:val="480"/>
          <w:marRight w:val="0"/>
          <w:marTop w:val="0"/>
          <w:marBottom w:val="0"/>
          <w:divBdr>
            <w:top w:val="none" w:sz="0" w:space="0" w:color="auto"/>
            <w:left w:val="none" w:sz="0" w:space="0" w:color="auto"/>
            <w:bottom w:val="none" w:sz="0" w:space="0" w:color="auto"/>
            <w:right w:val="none" w:sz="0" w:space="0" w:color="auto"/>
          </w:divBdr>
        </w:div>
        <w:div w:id="1752774295">
          <w:marLeft w:val="480"/>
          <w:marRight w:val="0"/>
          <w:marTop w:val="0"/>
          <w:marBottom w:val="0"/>
          <w:divBdr>
            <w:top w:val="none" w:sz="0" w:space="0" w:color="auto"/>
            <w:left w:val="none" w:sz="0" w:space="0" w:color="auto"/>
            <w:bottom w:val="none" w:sz="0" w:space="0" w:color="auto"/>
            <w:right w:val="none" w:sz="0" w:space="0" w:color="auto"/>
          </w:divBdr>
        </w:div>
        <w:div w:id="1587499490">
          <w:marLeft w:val="480"/>
          <w:marRight w:val="0"/>
          <w:marTop w:val="0"/>
          <w:marBottom w:val="0"/>
          <w:divBdr>
            <w:top w:val="none" w:sz="0" w:space="0" w:color="auto"/>
            <w:left w:val="none" w:sz="0" w:space="0" w:color="auto"/>
            <w:bottom w:val="none" w:sz="0" w:space="0" w:color="auto"/>
            <w:right w:val="none" w:sz="0" w:space="0" w:color="auto"/>
          </w:divBdr>
        </w:div>
        <w:div w:id="2012295434">
          <w:marLeft w:val="480"/>
          <w:marRight w:val="0"/>
          <w:marTop w:val="0"/>
          <w:marBottom w:val="0"/>
          <w:divBdr>
            <w:top w:val="none" w:sz="0" w:space="0" w:color="auto"/>
            <w:left w:val="none" w:sz="0" w:space="0" w:color="auto"/>
            <w:bottom w:val="none" w:sz="0" w:space="0" w:color="auto"/>
            <w:right w:val="none" w:sz="0" w:space="0" w:color="auto"/>
          </w:divBdr>
        </w:div>
        <w:div w:id="1926764923">
          <w:marLeft w:val="480"/>
          <w:marRight w:val="0"/>
          <w:marTop w:val="0"/>
          <w:marBottom w:val="0"/>
          <w:divBdr>
            <w:top w:val="none" w:sz="0" w:space="0" w:color="auto"/>
            <w:left w:val="none" w:sz="0" w:space="0" w:color="auto"/>
            <w:bottom w:val="none" w:sz="0" w:space="0" w:color="auto"/>
            <w:right w:val="none" w:sz="0" w:space="0" w:color="auto"/>
          </w:divBdr>
        </w:div>
      </w:divsChild>
    </w:div>
    <w:div w:id="255479492">
      <w:bodyDiv w:val="1"/>
      <w:marLeft w:val="0"/>
      <w:marRight w:val="0"/>
      <w:marTop w:val="0"/>
      <w:marBottom w:val="0"/>
      <w:divBdr>
        <w:top w:val="none" w:sz="0" w:space="0" w:color="auto"/>
        <w:left w:val="none" w:sz="0" w:space="0" w:color="auto"/>
        <w:bottom w:val="none" w:sz="0" w:space="0" w:color="auto"/>
        <w:right w:val="none" w:sz="0" w:space="0" w:color="auto"/>
      </w:divBdr>
    </w:div>
    <w:div w:id="292174956">
      <w:bodyDiv w:val="1"/>
      <w:marLeft w:val="0"/>
      <w:marRight w:val="0"/>
      <w:marTop w:val="0"/>
      <w:marBottom w:val="0"/>
      <w:divBdr>
        <w:top w:val="none" w:sz="0" w:space="0" w:color="auto"/>
        <w:left w:val="none" w:sz="0" w:space="0" w:color="auto"/>
        <w:bottom w:val="none" w:sz="0" w:space="0" w:color="auto"/>
        <w:right w:val="none" w:sz="0" w:space="0" w:color="auto"/>
      </w:divBdr>
    </w:div>
    <w:div w:id="306402668">
      <w:bodyDiv w:val="1"/>
      <w:marLeft w:val="0"/>
      <w:marRight w:val="0"/>
      <w:marTop w:val="0"/>
      <w:marBottom w:val="0"/>
      <w:divBdr>
        <w:top w:val="none" w:sz="0" w:space="0" w:color="auto"/>
        <w:left w:val="none" w:sz="0" w:space="0" w:color="auto"/>
        <w:bottom w:val="none" w:sz="0" w:space="0" w:color="auto"/>
        <w:right w:val="none" w:sz="0" w:space="0" w:color="auto"/>
      </w:divBdr>
    </w:div>
    <w:div w:id="1339844059">
      <w:bodyDiv w:val="1"/>
      <w:marLeft w:val="0"/>
      <w:marRight w:val="0"/>
      <w:marTop w:val="0"/>
      <w:marBottom w:val="0"/>
      <w:divBdr>
        <w:top w:val="none" w:sz="0" w:space="0" w:color="auto"/>
        <w:left w:val="none" w:sz="0" w:space="0" w:color="auto"/>
        <w:bottom w:val="none" w:sz="0" w:space="0" w:color="auto"/>
        <w:right w:val="none" w:sz="0" w:space="0" w:color="auto"/>
      </w:divBdr>
      <w:divsChild>
        <w:div w:id="634531250">
          <w:marLeft w:val="640"/>
          <w:marRight w:val="0"/>
          <w:marTop w:val="0"/>
          <w:marBottom w:val="0"/>
          <w:divBdr>
            <w:top w:val="none" w:sz="0" w:space="0" w:color="auto"/>
            <w:left w:val="none" w:sz="0" w:space="0" w:color="auto"/>
            <w:bottom w:val="none" w:sz="0" w:space="0" w:color="auto"/>
            <w:right w:val="none" w:sz="0" w:space="0" w:color="auto"/>
          </w:divBdr>
        </w:div>
        <w:div w:id="275866374">
          <w:marLeft w:val="640"/>
          <w:marRight w:val="0"/>
          <w:marTop w:val="0"/>
          <w:marBottom w:val="0"/>
          <w:divBdr>
            <w:top w:val="none" w:sz="0" w:space="0" w:color="auto"/>
            <w:left w:val="none" w:sz="0" w:space="0" w:color="auto"/>
            <w:bottom w:val="none" w:sz="0" w:space="0" w:color="auto"/>
            <w:right w:val="none" w:sz="0" w:space="0" w:color="auto"/>
          </w:divBdr>
        </w:div>
        <w:div w:id="83887013">
          <w:marLeft w:val="640"/>
          <w:marRight w:val="0"/>
          <w:marTop w:val="0"/>
          <w:marBottom w:val="0"/>
          <w:divBdr>
            <w:top w:val="none" w:sz="0" w:space="0" w:color="auto"/>
            <w:left w:val="none" w:sz="0" w:space="0" w:color="auto"/>
            <w:bottom w:val="none" w:sz="0" w:space="0" w:color="auto"/>
            <w:right w:val="none" w:sz="0" w:space="0" w:color="auto"/>
          </w:divBdr>
        </w:div>
        <w:div w:id="1584997524">
          <w:marLeft w:val="640"/>
          <w:marRight w:val="0"/>
          <w:marTop w:val="0"/>
          <w:marBottom w:val="0"/>
          <w:divBdr>
            <w:top w:val="none" w:sz="0" w:space="0" w:color="auto"/>
            <w:left w:val="none" w:sz="0" w:space="0" w:color="auto"/>
            <w:bottom w:val="none" w:sz="0" w:space="0" w:color="auto"/>
            <w:right w:val="none" w:sz="0" w:space="0" w:color="auto"/>
          </w:divBdr>
        </w:div>
        <w:div w:id="1208106856">
          <w:marLeft w:val="640"/>
          <w:marRight w:val="0"/>
          <w:marTop w:val="0"/>
          <w:marBottom w:val="0"/>
          <w:divBdr>
            <w:top w:val="none" w:sz="0" w:space="0" w:color="auto"/>
            <w:left w:val="none" w:sz="0" w:space="0" w:color="auto"/>
            <w:bottom w:val="none" w:sz="0" w:space="0" w:color="auto"/>
            <w:right w:val="none" w:sz="0" w:space="0" w:color="auto"/>
          </w:divBdr>
        </w:div>
        <w:div w:id="153844031">
          <w:marLeft w:val="640"/>
          <w:marRight w:val="0"/>
          <w:marTop w:val="0"/>
          <w:marBottom w:val="0"/>
          <w:divBdr>
            <w:top w:val="none" w:sz="0" w:space="0" w:color="auto"/>
            <w:left w:val="none" w:sz="0" w:space="0" w:color="auto"/>
            <w:bottom w:val="none" w:sz="0" w:space="0" w:color="auto"/>
            <w:right w:val="none" w:sz="0" w:space="0" w:color="auto"/>
          </w:divBdr>
        </w:div>
        <w:div w:id="288975023">
          <w:marLeft w:val="640"/>
          <w:marRight w:val="0"/>
          <w:marTop w:val="0"/>
          <w:marBottom w:val="0"/>
          <w:divBdr>
            <w:top w:val="none" w:sz="0" w:space="0" w:color="auto"/>
            <w:left w:val="none" w:sz="0" w:space="0" w:color="auto"/>
            <w:bottom w:val="none" w:sz="0" w:space="0" w:color="auto"/>
            <w:right w:val="none" w:sz="0" w:space="0" w:color="auto"/>
          </w:divBdr>
        </w:div>
        <w:div w:id="690642920">
          <w:marLeft w:val="640"/>
          <w:marRight w:val="0"/>
          <w:marTop w:val="0"/>
          <w:marBottom w:val="0"/>
          <w:divBdr>
            <w:top w:val="none" w:sz="0" w:space="0" w:color="auto"/>
            <w:left w:val="none" w:sz="0" w:space="0" w:color="auto"/>
            <w:bottom w:val="none" w:sz="0" w:space="0" w:color="auto"/>
            <w:right w:val="none" w:sz="0" w:space="0" w:color="auto"/>
          </w:divBdr>
        </w:div>
        <w:div w:id="1885361792">
          <w:marLeft w:val="640"/>
          <w:marRight w:val="0"/>
          <w:marTop w:val="0"/>
          <w:marBottom w:val="0"/>
          <w:divBdr>
            <w:top w:val="none" w:sz="0" w:space="0" w:color="auto"/>
            <w:left w:val="none" w:sz="0" w:space="0" w:color="auto"/>
            <w:bottom w:val="none" w:sz="0" w:space="0" w:color="auto"/>
            <w:right w:val="none" w:sz="0" w:space="0" w:color="auto"/>
          </w:divBdr>
        </w:div>
        <w:div w:id="2087024598">
          <w:marLeft w:val="640"/>
          <w:marRight w:val="0"/>
          <w:marTop w:val="0"/>
          <w:marBottom w:val="0"/>
          <w:divBdr>
            <w:top w:val="none" w:sz="0" w:space="0" w:color="auto"/>
            <w:left w:val="none" w:sz="0" w:space="0" w:color="auto"/>
            <w:bottom w:val="none" w:sz="0" w:space="0" w:color="auto"/>
            <w:right w:val="none" w:sz="0" w:space="0" w:color="auto"/>
          </w:divBdr>
        </w:div>
        <w:div w:id="2051295833">
          <w:marLeft w:val="640"/>
          <w:marRight w:val="0"/>
          <w:marTop w:val="0"/>
          <w:marBottom w:val="0"/>
          <w:divBdr>
            <w:top w:val="none" w:sz="0" w:space="0" w:color="auto"/>
            <w:left w:val="none" w:sz="0" w:space="0" w:color="auto"/>
            <w:bottom w:val="none" w:sz="0" w:space="0" w:color="auto"/>
            <w:right w:val="none" w:sz="0" w:space="0" w:color="auto"/>
          </w:divBdr>
        </w:div>
        <w:div w:id="1640188562">
          <w:marLeft w:val="640"/>
          <w:marRight w:val="0"/>
          <w:marTop w:val="0"/>
          <w:marBottom w:val="0"/>
          <w:divBdr>
            <w:top w:val="none" w:sz="0" w:space="0" w:color="auto"/>
            <w:left w:val="none" w:sz="0" w:space="0" w:color="auto"/>
            <w:bottom w:val="none" w:sz="0" w:space="0" w:color="auto"/>
            <w:right w:val="none" w:sz="0" w:space="0" w:color="auto"/>
          </w:divBdr>
        </w:div>
      </w:divsChild>
    </w:div>
    <w:div w:id="1975019979">
      <w:bodyDiv w:val="1"/>
      <w:marLeft w:val="0"/>
      <w:marRight w:val="0"/>
      <w:marTop w:val="0"/>
      <w:marBottom w:val="0"/>
      <w:divBdr>
        <w:top w:val="none" w:sz="0" w:space="0" w:color="auto"/>
        <w:left w:val="none" w:sz="0" w:space="0" w:color="auto"/>
        <w:bottom w:val="none" w:sz="0" w:space="0" w:color="auto"/>
        <w:right w:val="none" w:sz="0" w:space="0" w:color="auto"/>
      </w:divBdr>
    </w:div>
    <w:div w:id="2073314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c4f3f648cfc941f7"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891A31-F5A8-4B97-AE66-B6D59455D7A0}">
  <we:reference id="wa104382081" version="1.35.0.0" store="en-US" storeType="OMEX"/>
  <we:alternateReferences>
    <we:reference id="wa104382081" version="1.35.0.0" store="wa104382081" storeType="OMEX"/>
  </we:alternateReferences>
  <we:properties>
    <we:property name="MENDELEY_CITATIONS" value="[{&quot;citationID&quot;:&quot;MENDELEY_CITATION_5f2b0fbb-22ac-4b38-bbd5-008454ceb7db&quot;,&quot;properties&quot;:{&quot;noteIndex&quot;:0},&quot;isEdited&quot;:false,&quot;manualOverride&quot;:{&quot;isManuallyOverridden&quot;:false,&quot;citeprocText&quot;:&quot;[1]&quot;,&quot;manualOverrideText&quot;:&quot;&quot;},&quot;citationTag&quot;:&quot;MENDELEY_CITATION_v3_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&quot;,&quot;citationItems&quot;:[{&quot;id&quot;:&quot;21162ff3-9f74-3725-b5bc-c67b59526149&quot;,&quot;itemData&quot;:{&quot;type&quot;:&quot;article-journal&quot;,&quot;id&quot;:&quot;21162ff3-9f74-3725-b5bc-c67b59526149&quot;,&quot;title&quot;:&quot;Mass testing—An underexplored strategy for COVID-19 control&quot;,&quot;author&quot;:[{&quot;family&quot;:&quot;Shen&quot;,&quot;given&quot;:&quot;Mingwang&quot;,&quot;parse-names&quot;:false,&quot;dropping-particle&quot;:&quot;&quot;,&quot;non-dropping-particle&quot;:&quot;&quot;},{&quot;family&quot;:&quot;Xiao&quot;,&quot;given&quot;:&quot;Yanni&quot;,&quot;parse-names&quot;:false,&quot;dropping-particle&quot;:&quot;&quot;,&quot;non-dropping-particle&quot;:&quot;&quot;},{&quot;family&quot;:&quot;Zhuang&quot;,&quot;given&quot;:&quot;Guihua&quot;,&quot;parse-names&quot;:false,&quot;dropping-particle&quot;:&quot;&quot;,&quot;non-dropping-particle&quot;:&quot;&quot;},{&quot;family&quot;:&quot;Li&quot;,&quot;given&quot;:&quot;Yan&quot;,&quot;parse-names&quot;:false,&quot;dropping-particle&quot;:&quot;&quot;,&quot;non-dropping-particle&quot;:&quot;&quot;},{&quot;family&quot;:&quot;Zhang&quot;,&quot;given&quot;:&quot;Lei&quot;,&quot;parse-names&quot;:false,&quot;dropping-particle&quot;:&quot;&quot;,&quot;non-dropping-particle&quot;:&quot;&quot;}],&quot;container-title&quot;:&quot;The Innovation&quot;,&quot;DOI&quot;:&quot;10.1016/j.xinn.2021.100114&quot;,&quot;ISSN&quot;:&quot;26666758&quot;,&quot;PMID&quot;:&quot;33942035&quot;,&quot;issued&quot;:{&quot;date-parts&quot;:[[2021,5,28]]},&quot;publisher&quot;:&quot;Cell Press&quot;,&quot;issue&quot;:&quot;2&quot;,&quot;volume&quot;:&quot;2&quot;,&quot;container-title-short&quot;:&quot;&quot;},&quot;isTemporary&quot;:false}]},{&quot;citationID&quot;:&quot;MENDELEY_CITATION_7f20a99c-9e62-47b3-a479-3dbdffd4ab73&quot;,&quot;properties&quot;:{&quot;noteIndex&quot;:0},&quot;isEdited&quot;:false,&quot;manualOverride&quot;:{&quot;isManuallyOverridden&quot;:false,&quot;citeprocText&quot;:&quot;[2], [3]&quot;,&quot;manualOverrideText&quot;:&quot;&quot;},&quot;citationTag&quot;:&quot;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&quot;,&quot;citationItems&quot;:[{&quot;id&quot;:&quot;11c4e43a-f6cb-3031-95cd-1bee4501fb22&quot;,&quot;itemData&quot;:{&quot;type&quot;:&quot;article&quot;,&quot;id&quot;:&quot;11c4e43a-f6cb-3031-95cd-1bee4501fb22&quot;,&quot;title&quot;:&quot;Diagnostics for SARS-CoV-2 infections&quot;,&quot;author&quot;:[{&quot;family&quot;:&quot;Kevadiya&quot;,&quot;given&quot;:&quot;Bhavesh D.&quot;,&quot;parse-names&quot;:false,&quot;dropping-particle&quot;:&quot;&quot;,&quot;non-dropping-particle&quot;:&quot;&quot;},{&quot;family&quot;:&quot;Machhi&quot;,&quot;given&quot;:&quot;Jatin&quot;,&quot;parse-names&quot;:false,&quot;dropping-particle&quot;:&quot;&quot;,&quot;non-dropping-particle&quot;:&quot;&quot;},{&quot;family&quot;:&quot;Herskovitz&quot;,&quot;given&quot;:&quot;Jonathan&quot;,&quot;parse-names&quot;:false,&quot;dropping-particle&quot;:&quot;&quot;,&quot;non-dropping-particle&quot;:&quot;&quot;},{&quot;family&quot;:&quot;Oleynikov&quot;,&quot;given&quot;:&quot;Maxim D.&quot;,&quot;parse-names&quot;:false,&quot;dropping-particle&quot;:&quot;&quot;,&quot;non-dropping-particle&quot;:&quot;&quot;},{&quot;family&quot;:&quot;Blomberg&quot;,&quot;given&quot;:&quot;Wilson R.&quot;,&quot;parse-names&quot;:false,&quot;dropping-particle&quot;:&quot;&quot;,&quot;non-dropping-particle&quot;:&quot;&quot;},{&quot;family&quot;:&quot;Bajwa&quot;,&quot;given&quot;:&quot;Neha&quot;,&quot;parse-names&quot;:false,&quot;dropping-particle&quot;:&quot;&quot;,&quot;non-dropping-particle&quot;:&quot;&quot;},{&quot;family&quot;:&quot;Soni&quot;,&quot;given&quot;:&quot;Dhruvkumar&quot;,&quot;parse-names&quot;:false,&quot;dropping-particle&quot;:&quot;&quot;,&quot;non-dropping-particle&quot;:&quot;&quot;},{&quot;family&quot;:&quot;Das&quot;,&quot;given&quot;:&quot;Srijanee&quot;,&quot;parse-names&quot;:false,&quot;dropping-particle&quot;:&quot;&quot;,&quot;non-dropping-particle&quot;:&quot;&quot;},{&quot;family&quot;:&quot;Hasan&quot;,&quot;given&quot;:&quot;Mahmudul&quot;,&quot;parse-names&quot;:false,&quot;dropping-particle&quot;:&quot;&quot;,&quot;non-dropping-particle&quot;:&quot;&quot;},{&quot;family&quot;:&quot;Patel&quot;,&quot;given&quot;:&quot;Milankumar&quot;,&quot;parse-names&quot;:false,&quot;dropping-particle&quot;:&quot;&quot;,&quot;non-dropping-particle&quot;:&quot;&quot;},{&quot;family&quot;:&quot;Senan&quot;,&quot;given&quot;:&quot;Ahmed M.&quot;,&quot;parse-names&quot;:false,&quot;dropping-particle&quot;:&quot;&quot;,&quot;non-dropping-particle&quot;:&quot;&quot;},{&quot;family&quot;:&quot;Gorantla&quot;,&quot;given&quot;:&quot;Santhi&quot;,&quot;parse-names&quot;:false,&quot;dropping-particle&quot;:&quot;&quot;,&quot;non-dropping-particle&quot;:&quot;&quot;},{&quot;family&quot;:&quot;McMillan&quot;,&quot;given&quot;:&quot;Jo Ellyn&quot;,&quot;parse-names&quot;:false,&quot;dropping-particle&quot;:&quot;&quot;,&quot;non-dropping-particle&quot;:&quot;&quot;},{&quot;family&quot;:&quot;Edagwa&quot;,&quot;given&quot;:&quot;Benson&quot;,&quot;parse-names&quot;:false,&quot;dropping-particle&quot;:&quot;&quot;,&quot;non-dropping-particle&quot;:&quot;&quot;},{&quot;family&quot;:&quot;Eisenberg&quot;,&quot;given&quot;:&quot;Robert&quot;,&quot;parse-names&quot;:false,&quot;dropping-particle&quot;:&quot;&quot;,&quot;non-dropping-particle&quot;:&quot;&quot;},{&quot;family&quot;:&quot;Gurumurthy&quot;,&quot;given&quot;:&quot;Channabasavaiah B.&quot;,&quot;parse-names&quot;:false,&quot;dropping-particle&quot;:&quot;&quot;,&quot;non-dropping-particle&quot;:&quot;&quot;},{&quot;family&quot;:&quot;Reid&quot;,&quot;given&quot;:&quot;St Patrick M.&quot;,&quot;parse-names&quot;:false,&quot;dropping-particle&quot;:&quot;&quot;,&quot;non-dropping-particle&quot;:&quot;&quot;},{&quot;family&quot;:&quot;Punyadeera&quot;,&quot;given&quot;:&quot;Chamindie&quot;,&quot;parse-names&quot;:false,&quot;dropping-particle&quot;:&quot;&quot;,&quot;non-dropping-particle&quot;:&quot;&quot;},{&quot;family&quot;:&quot;Chang&quot;,&quot;given&quot;:&quot;Linda&quot;,&quot;parse-names&quot;:false,&quot;dropping-particle&quot;:&quot;&quot;,&quot;non-dropping-particle&quot;:&quot;&quot;},{&quot;family&quot;:&quot;Gendelman&quot;,&quot;given&quot;:&quot;Howard E.&quot;,&quot;parse-names&quot;:false,&quot;dropping-particle&quot;:&quot;&quot;,&quot;non-dropping-particle&quot;:&quot;&quot;}],&quot;container-title&quot;:&quot;Nature Materials&quot;,&quot;DOI&quot;:&quot;10.1038/s41563-020-00906-z&quot;,&quot;ISSN&quot;:&quot;14764660&quot;,&quot;PMID&quot;:&quot;33589798&quot;,&quot;issued&quot;:{&quot;date-parts&quot;:[[2021,5,1]]},&quot;page&quot;:&quot;593-605&quot;,&quot;abstract&quot;:&quot;Severe acute respiratory syndrome coronavirus 2 (SARS-CoV-2) has spread to nearly every corner of the globe, causing societal instability. The resultant coronavirus disease 2019 (COVID-19) leads to fever, sore throat, cough, chest and muscle pain, dyspnoea, confusion, anosmia, ageusia and headache. These can progress to life-threatening respiratory insufficiency, also affecting the heart, kidney, liver and nervous systems. The diagnosis of SARS-CoV-2 infection is often confused with that of influenza and seasonal upper respiratory tract viral infections. Due to available treatment strategies and required containments, rapid diagnosis is mandated. This Review brings clarity to the rapidly growing body of available and in-development diagnostic tests, including nanomaterial-based tools. It serves as a resource guide for scientists, physicians, students and the public at large.&quot;,&quot;publisher&quot;:&quot;Nature Research&quot;,&quot;issue&quot;:&quot;5&quot;,&quot;volume&quot;:&quot;20&quot;,&quot;container-title-short&quot;:&quot;&quot;},&quot;isTemporary&quot;:false},{&quot;id&quot;:&quot;50351d76-787d-3c8b-a751-eeca9bf40a27&quot;,&quot;itemData&quot;:{&quot;type&quot;:&quot;article-journal&quot;,&quot;id&quot;:&quot;50351d76-787d-3c8b-a751-eeca9bf40a27&quot;,&quot;title&quot;:&quot;Analysis by real-time PCR of five transport and conservation mediums of nasopharyngeal swab samples to COVID-19 diagnosis in Santiago of Chile&quot;,&quot;author&quot;:[{&quot;family&quot;:&quot;Barrera-Avalos&quot;,&quot;given&quot;:&quot;Carlos&quot;,&quot;parse-names&quot;:false,&quot;dropping-particle&quot;:&quot;&quot;,&quot;non-dropping-particle&quot;:&quot;&quot;},{&quot;family&quot;:&quot;Luraschi&quot;,&quot;given&quot;:&quot;Roberto&quot;,&quot;parse-names&quot;:false,&quot;dropping-particle&quot;:&quot;&quot;,&quot;non-dropping-particle&quot;:&quot;&quot;},{&quot;family&quot;:&quot;Vallejos-Vidal&quot;,&quot;given&quot;:&quot;Eva&quot;,&quot;parse-names&quot;:false,&quot;dropping-particle&quot;:&quot;&quot;,&quot;non-dropping-particle&quot;:&quot;&quot;},{&quot;family&quot;:&quot;Figueroa&quot;,&quot;given&quot;:&quot;Maximiliano&quot;,&quot;parse-names&quot;:false,&quot;dropping-particle&quot;:&quot;&quot;,&quot;non-dropping-particle&quot;:&quot;&quot;},{&quot;family&quot;:&quot;Arenillas&quot;,&quot;given&quot;:&quot;Esteban&quot;,&quot;parse-names&quot;:false,&quot;dropping-particle&quot;:&quot;&quot;,&quot;non-dropping-particle&quot;:&quot;&quot;},{&quot;family&quot;:&quot;Barría&quot;,&quot;given&quot;:&quot;Daniela&quot;,&quot;parse-names&quot;:false,&quot;dropping-particle&quot;:&quot;&quot;,&quot;non-dropping-particle&quot;:&quot;&quot;},{&quot;family&quot;:&quot;Hernández&quot;,&quot;given&quot;:&quot;Felipe&quot;,&quot;parse-names&quot;:false,&quot;dropping-particle&quot;:&quot;&quot;,&quot;non-dropping-particle&quot;:&quot;&quot;},{&quot;family&quot;:&quot;Mateluna&quot;,&quot;given&quot;:&quot;Carlos&quot;,&quot;parse-names&quot;:false,&quot;dropping-particle&quot;:&quot;&quot;,&quot;non-dropping-particle&quot;:&quot;&quot;},{&quot;family&quot;:&quot;Mena&quot;,&quot;given&quot;:&quot;Javier&quot;,&quot;parse-names&quot;:false,&quot;dropping-particle&quot;:&quot;&quot;,&quot;non-dropping-particle&quot;:&quot;&quot;},{&quot;family&quot;:&quot;Rioseco&quot;,&quot;given&quot;:&quot;Claudia&quot;,&quot;parse-names&quot;:false,&quot;dropping-particle&quot;:&quot;&quot;,&quot;non-dropping-particle&quot;:&quot;&quot;},{&quot;family&quot;:&quot;Torrent&quot;,&quot;given&quot;:&quot;Claudia&quot;,&quot;parse-names&quot;:false,&quot;dropping-particle&quot;:&quot;&quot;,&quot;non-dropping-particle&quot;:&quot;&quot;},{&quot;family&quot;:&quot;Vergara&quot;,&quot;given&quot;:&quot;Claudio&quot;,&quot;parse-names&quot;:false,&quot;dropping-particle&quot;:&quot;&quot;,&quot;non-dropping-particle&quot;:&quot;&quot;},{&quot;family&quot;:&quot;Gutiérrez&quot;,&quot;given&quot;:&quot;Gaby&quot;,&quot;parse-names&quot;:false,&quot;dropping-particle&quot;:&quot;&quot;,&quot;non-dropping-particle&quot;:&quot;&quot;},{&quot;family&quot;:&quot;Quiroz&quot;,&quot;given&quot;:&quot;Javiera&quot;,&quot;parse-names&quot;:false,&quot;dropping-particle&quot;:&quot;&quot;,&quot;non-dropping-particle&quot;:&quot;&quot;},{&quot;family&quot;:&quot;Alarcón&quot;,&quot;given&quot;:&quot;Javiera&quot;,&quot;parse-names&quot;:false,&quot;dropping-particle&quot;:&quot;&quot;,&quot;non-dropping-particle&quot;:&quot;&quot;},{&quot;family&quot;:&quot;Cartagena&quot;,&quot;given&quot;:&quot;Julio&quot;,&quot;parse-names&quot;:false,&quot;dropping-particle&quot;:&quot;&quot;,&quot;non-dropping-particle&quot;:&quot;&quot;},{&quot;family&quot;:&quot;Cayunao&quot;,&quot;given&quot;:&quot;Javiera&quot;,&quot;parse-names&quot;:false,&quot;dropping-particle&quot;:&quot;&quot;,&quot;non-dropping-particle&quot;:&quot;&quot;},{&quot;family&quot;:&quot;Mella-Torres&quot;,&quot;given&quot;:&quot;Andrea&quot;,&quot;parse-names&quot;:false,&quot;dropping-particle&quot;:&quot;&quot;,&quot;non-dropping-particle&quot;:&quot;&quot;},{&quot;family&quot;:&quot;Santibañez&quot;,&quot;given&quot;:&quot;Álvaro&quot;,&quot;parse-names&quot;:false,&quot;dropping-particle&quot;:&quot;&quot;,&quot;non-dropping-particle&quot;:&quot;&quot;},{&quot;family&quot;:&quot;Tapia&quot;,&quot;given&quot;:&quot;Sebastián&quot;,&quot;parse-names&quot;:false,&quot;dropping-particle&quot;:&quot;&quot;,&quot;non-dropping-particle&quot;:&quot;&quot;},{&quot;family&quot;:&quot;Undurraga&quot;,&quot;given&quot;:&quot;Alejandro&quot;,&quot;parse-names&quot;:false,&quot;dropping-particle&quot;:&quot;&quot;,&quot;non-dropping-particle&quot;:&quot;&quot;},{&quot;family&quot;:&quot;Vargas&quot;,&quot;given&quot;:&quot;Deborah&quot;,&quot;parse-names&quot;:false,&quot;dropping-particle&quot;:&quot;&quot;,&quot;non-dropping-particle&quot;:&quot;&quot;},{&quot;family&quot;:&quot;Wong&quot;,&quot;given&quot;:&quot;Valentina&quot;,&quot;parse-names&quot;:false,&quot;dropping-particle&quot;:&quot;&quot;,&quot;non-dropping-particle&quot;:&quot;&quot;},{&quot;family&quot;:&quot;Inostroza-Molina&quot;,&quot;given&quot;:&quot;Ailen&quot;,&quot;parse-names&quot;:false,&quot;dropping-particle&quot;:&quot;&quot;,&quot;non-dropping-particle&quot;:&quot;&quot;},{&quot;family&quot;:&quot;Valdés&quot;,&quot;given&quot;:&quot;Daniel&quot;,&quot;parse-names&quot;:false,&quot;dropping-particle&quot;:&quot;&quot;,&quot;non-dropping-particle&quot;:&quot;&quot;},{&quot;family&quot;:&quot;Imarai&quot;,&quot;given&quot;:&quot;Mónica&quot;,&quot;parse-names&quot;:false,&quot;dropping-particle&quot;:&quot;&quot;,&quot;non-dropping-particle&quot;:&quot;&quot;},{&quot;family&quot;:&quot;Acuña-Castillo&quot;,&quot;given&quot;:&quot;Claudio&quot;,&quot;parse-names&quot;:false,&quot;dropping-particle&quot;:&quot;&quot;,&quot;non-dropping-particle&quot;:&quot;&quot;},{&quot;family&quot;:&quot;Reyes-López&quot;,&quot;given&quot;:&quot;Felipe E.&quot;,&quot;parse-names&quot;:false,&quot;dropping-particle&quot;:&quot;&quot;,&quot;non-dropping-particle&quot;:&quot;&quot;},{&quot;family&quot;:&quot;Sandino&quot;,&quot;given&quot;:&quot;Ana M.&quot;,&quot;parse-names&quot;:false,&quot;dropping-particle&quot;:&quot;&quot;,&quot;non-dropping-particle&quot;:&quot;&quot;}],&quot;container-title&quot;:&quot;Journal of Medical Virology&quot;,&quot;DOI&quot;:&quot;10.1002/jmv.27446&quot;,&quot;ISSN&quot;:&quot;10969071&quot;,&quot;PMID&quot;:&quot;34755352&quot;,&quot;issued&quot;:{&quot;date-parts&quot;:[[2022,3,1]]},&quot;page&quot;:&quot;1167-1174&quot;,&quot;abstract&quot;:&quot;Due to the COVID-19 pandemic, many transport kits have been manufactured to preserve and transport nasopharyngeal swab samples (NPSs) from patients. However, there is no information on the performance of the different virus transport media (VTM) used in COVID-19 diagnosis in the population of Santiago de Chile. We compared the RT-qPCR amplification profile of five different viral transport kit mediums, including DNA/RNA Shield™, NAT, VTM-N, Ezmedlab™, and phosphate-buffered saline (PBS), for NPSs from Central Metropolitan Health Service, Santiago, Chile. The DNA/RNA Shield™ medium showed a better performance in terms of Cq and RFU values for the internal reference RNase P and viral ORF1ab probes. By contrast, the PBS transport medium registered higher Cq values for the viral and reference gene, compared to the other VTM. DNA/RNA Shield™ shows higher relative fluorescence units (RFUs) and lower Cq values for the reference gene. Collectively, our results suggest that the PBS medium could compromise the sample diagnosis because of its lower RT-qPCR performance. The NAT, Ezmedlab and VTM-N, and DNA/RNA Shield™ media show acceptable RT-qPCR parameters and, consequently, seem suitable for use in COVID-19 diagnosis.&quot;,&quot;publisher&quot;:&quot;John Wiley and Sons Inc&quot;,&quot;issue&quot;:&quot;3&quot;,&quot;volume&quot;:&quot;94&quot;,&quot;container-title-short&quot;:&quot;&quot;},&quot;isTemporary&quot;:false}]},{&quot;citationID&quot;:&quot;MENDELEY_CITATION_4654df32-f1ab-453b-9568-d22128309ee5&quot;,&quot;properties&quot;:{&quot;noteIndex&quot;:0},&quot;isEdited&quot;:false,&quot;manualOverride&quot;:{&quot;isManuallyOverridden&quot;:false,&quot;citeprocText&quot;:&quot;[4]&quot;,&quot;manualOverrideText&quot;:&quot;&quot;},&quot;citationTag&quot;:&quot;MENDELEY_CITATION_v3_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&quot;,&quot;citationItems&quot;:[{&quot;id&quot;:&quot;448b1124-c95e-33b1-82fd-7cc63e2766c9&quot;,&quot;itemData&quot;:{&quot;type&quot;:&quot;article-journal&quot;,&quot;id&quot;:&quot;448b1124-c95e-33b1-82fd-7cc63e2766c9&quot;,&quot;title&quot;:&quot;Evaluation of swabs, transport media, and specimen transport conditions for optimal detection of viruses by PCR&quot;,&quot;author&quot;:[{&quot;family&quot;:&quot;Druce&quot;,&quot;given&quot;:&quot;Julian&quot;,&quot;parse-names&quot;:false,&quot;dropping-particle&quot;:&quot;&quot;,&quot;non-dropping-particle&quot;:&quot;&quot;},{&quot;family&quot;:&quot;Garcia&quot;,&quot;given&quot;:&quot;Katherine&quot;,&quot;parse-names&quot;:false,&quot;dropping-particle&quot;:&quot;&quot;,&quot;non-dropping-particle&quot;:&quot;&quot;},{&quot;family&quot;:&quot;Tran&quot;,&quot;given&quot;:&quot;Thomas&quot;,&quot;parse-names&quot;:false,&quot;dropping-particle&quot;:&quot;&quot;,&quot;non-dropping-particle&quot;:&quot;&quot;},{&quot;family&quot;:&quot;Papadakis&quot;,&quot;given&quot;:&quot;Georgina&quot;,&quot;parse-names&quot;:false,&quot;dropping-particle&quot;:&quot;&quot;,&quot;non-dropping-particle&quot;:&quot;&quot;},{&quot;family&quot;:&quot;Birch&quot;,&quot;given&quot;:&quot;Chris&quot;,&quot;parse-names&quot;:false,&quot;dropping-particle&quot;:&quot;&quot;,&quot;non-dropping-particle&quot;:&quot;&quot;}],&quot;container-title&quot;:&quot;Journal of Clinical Microbiology&quot;,&quot;DOI&quot;:&quot;10.1128/JCM.06551-11&quot;,&quot;ISSN&quot;:&quot;00951137&quot;,&quot;PMID&quot;:&quot;22205810&quot;,&quot;issued&quot;:{&quot;date-parts&quot;:[[2012,3]]},&quot;page&quot;:&quot;1064-1065&quot;,&quot;abstract&quot;:&quot;Depletion of swabs and viral transport medium during epidemics may prompt the use of unvalidated alternatives. Swabs collected and transported dry or in saline were compared to commercially available swab/medium combinations for PCR detection of influenza, enterovirus, herpes simplex virus, and adenovirus. Each was detected at an ambient temperature (22°C) and 4°C for 7 days. Detection of influenza on dry or saline swabs is important because of its capacity to cause outbreaks involving large numbers of cases. Copyright © 2012, American Society for Microbiology. All Rights Reserved.&quot;,&quot;issue&quot;:&quot;3&quot;,&quot;volume&quot;:&quot;50&quot;,&quot;container-title-short&quot;:&quot;&quot;},&quot;isTemporary&quot;:false}]},{&quot;citationID&quot;:&quot;MENDELEY_CITATION_25a51f44-dcd8-47bf-9c36-1d674c79d32f&quot;,&quot;properties&quot;:{&quot;noteIndex&quot;:0},&quot;isEdited&quot;:false,&quot;manualOverride&quot;:{&quot;isManuallyOverridden&quot;:false,&quot;citeprocText&quot;:&quot;[5]&quot;,&quot;manualOverrideText&quot;:&quot;&quot;},&quot;citationTag&quot;:&quot;MENDELEY_CITATION_v3_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&quot;,&quot;citationItems&quot;:[{&quot;id&quot;:&quot;c3a17763-db79-3a8b-a3f5-b30bc3e2b184&quot;,&quot;itemData&quot;:{&quot;type&quot;:&quot;article-journal&quot;,&quot;id&quot;:&quot;c3a17763-db79-3a8b-a3f5-b30bc3e2b184&quot;,&quot;title&quot;:&quot;Evaluation of transport media for laboratory detection of SARS-CoV-2 in upper respiratory tract swab specimens&quot;,&quot;author&quot;:[{&quot;family&quot;:&quot;Penrod&quot;,&quot;given&quot;:&quot;Yvonne&quot;,&quot;parse-names&quot;:false,&quot;dropping-particle&quot;:&quot;&quot;,&quot;non-dropping-particle&quot;:&quot;&quot;},{&quot;family&quot;:&quot;Garcia&quot;,&quot;given&quot;:&quot;Denise&quot;,&quot;parse-names&quot;:false,&quot;dropping-particle&quot;:&quot;&quot;,&quot;non-dropping-particle&quot;:&quot;&quot;},{&quot;family&quot;:&quot;Dunn&quot;,&quot;given&quot;:&quot;S. Terence&quot;,&quot;parse-names&quot;:false,&quot;dropping-particle&quot;:&quot;&quot;,&quot;non-dropping-particle&quot;:&quot;&quot;}],&quot;container-title&quot;:&quot;Journal of Medical Virology&quot;,&quot;DOI&quot;:&quot;10.1002/jmv.26643&quot;,&quot;ISSN&quot;:&quot;10969071&quot;,&quot;PMID&quot;:&quot;33128389&quot;,&quot;issued&quot;:{&quot;date-parts&quot;:[[2021,5,1]]},&quot;page&quot;:&quot;2774-2781&quot;,&quot;abstract&quot;:&quot;The reduced availability of commercial swabs and transport media for testing and administrative demands for increased testing capacity during the coronavirus disease 2019 (COVID-19) public health emergency has seriously challenged national laboratory testing programs, forcing many to use nontraditional collection devices, often without typical analytical assessment of their suitability in testing. Five common transport media (four commercial and one in-house) were evaluated for their suitability in the collection of nasopharyngeal swab specimens for subsequent molecular detection of severe acute respiratory syndrome-associated coronavirus 2 (SARS-CoV-2). Results suggest that these transport media provide dependable temporal stability of the SARS-CoV-2 virus without significant analytical interference of molecular assays. These findings are not only important for addressing critical laboratory supply chain shortages of transport media in the current COVID-19 health crisis but also for future pandemic planning, when again supplies of commercially available transport media might be depleted.&quot;,&quot;publisher&quot;:&quot;John Wiley and Sons Inc&quot;,&quot;issue&quot;:&quot;5&quot;,&quot;volume&quot;:&quot;93&quot;,&quot;container-title-short&quot;:&quot;&quot;},&quot;isTemporary&quot;:false}]},{&quot;citationID&quot;:&quot;MENDELEY_CITATION_a0af5c03-dd4a-460c-b414-30d771ed0cff&quot;,&quot;properties&quot;:{&quot;noteIndex&quot;:0},&quot;isEdited&quot;:false,&quot;manualOverride&quot;:{&quot;isManuallyOverridden&quot;:false,&quot;citeprocText&quot;:&quot;[5]&quot;,&quot;manualOverrideText&quot;:&quot;&quot;},&quot;citationTag&quot;:&quot;MENDELEY_CITATION_v3_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&quot;,&quot;citationItems&quot;:[{&quot;id&quot;:&quot;c3a17763-db79-3a8b-a3f5-b30bc3e2b184&quot;,&quot;itemData&quot;:{&quot;type&quot;:&quot;article-journal&quot;,&quot;id&quot;:&quot;c3a17763-db79-3a8b-a3f5-b30bc3e2b184&quot;,&quot;title&quot;:&quot;Evaluation of transport media for laboratory detection of SARS-CoV-2 in upper respiratory tract swab specimens&quot;,&quot;author&quot;:[{&quot;family&quot;:&quot;Penrod&quot;,&quot;given&quot;:&quot;Yvonne&quot;,&quot;parse-names&quot;:false,&quot;dropping-particle&quot;:&quot;&quot;,&quot;non-dropping-particle&quot;:&quot;&quot;},{&quot;family&quot;:&quot;Garcia&quot;,&quot;given&quot;:&quot;Denise&quot;,&quot;parse-names&quot;:false,&quot;dropping-particle&quot;:&quot;&quot;,&quot;non-dropping-particle&quot;:&quot;&quot;},{&quot;family&quot;:&quot;Dunn&quot;,&quot;given&quot;:&quot;S. Terence&quot;,&quot;parse-names&quot;:false,&quot;dropping-particle&quot;:&quot;&quot;,&quot;non-dropping-particle&quot;:&quot;&quot;}],&quot;container-title&quot;:&quot;Journal of Medical Virology&quot;,&quot;DOI&quot;:&quot;10.1002/jmv.26643&quot;,&quot;ISSN&quot;:&quot;10969071&quot;,&quot;PMID&quot;:&quot;33128389&quot;,&quot;issued&quot;:{&quot;date-parts&quot;:[[2021,5,1]]},&quot;page&quot;:&quot;2774-2781&quot;,&quot;abstract&quot;:&quot;The reduced availability of commercial swabs and transport media for testing and administrative demands for increased testing capacity during the coronavirus disease 2019 (COVID-19) public health emergency has seriously challenged national laboratory testing programs, forcing many to use nontraditional collection devices, often without typical analytical assessment of their suitability in testing. Five common transport media (four commercial and one in-house) were evaluated for their suitability in the collection of nasopharyngeal swab specimens for subsequent molecular detection of severe acute respiratory syndrome-associated coronavirus 2 (SARS-CoV-2). Results suggest that these transport media provide dependable temporal stability of the SARS-CoV-2 virus without significant analytical interference of molecular assays. These findings are not only important for addressing critical laboratory supply chain shortages of transport media in the current COVID-19 health crisis but also for future pandemic planning, when again supplies of commercially available transport media might be depleted.&quot;,&quot;publisher&quot;:&quot;John Wiley and Sons Inc&quot;,&quot;issue&quot;:&quot;5&quot;,&quot;volume&quot;:&quot;93&quot;,&quot;container-title-short&quot;:&quot;&quot;},&quot;isTemporary&quot;:false}]},{&quot;citationID&quot;:&quot;MENDELEY_CITATION_90f1157c-0c3d-43c8-8206-008d426a8ecd&quot;,&quot;properties&quot;:{&quot;noteIndex&quot;:0},&quot;isEdited&quot;:false,&quot;manualOverride&quot;:{&quot;isManuallyOverridden&quot;:false,&quot;citeprocText&quot;:&quot;[6], [7]&quot;,&quot;manualOverrideText&quot;:&quot;&quot;},&quot;citationTag&quot;:&quot;MENDELEY_CITATION_v3_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&quot;,&quot;citationItems&quot;:[{&quot;id&quot;:&quot;131aa7ef-ec70-3e40-a840-2b3f322c7379&quot;,&quot;itemData&quot;:{&quot;type&quot;:&quot;article&quot;,&quot;id&quot;:&quot;131aa7ef-ec70-3e40-a840-2b3f322c7379&quot;,&quot;title&quot;:&quot;Evaluation of saline, phosphate-buffered saline, and minimum essential medium as potential alternatives to viral transport media for SARS-CoV-2 testing&quot;,&quot;author&quot;:[{&quot;family&quot;:&quot;Rodino&quot;,&quot;given&quot;:&quot;Kyle G.&quot;,&quot;parse-names&quot;:false,&quot;dropping-particle&quot;:&quot;&quot;,&quot;non-dropping-particle&quot;:&quot;&quot;},{&quot;family&quot;:&quot;Espy&quot;,&quot;given&quot;:&quot;Mark J.&quot;,&quot;parse-names&quot;:false,&quot;dropping-particle&quot;:&quot;&quot;,&quot;non-dropping-particle&quot;:&quot;&quot;},{&quot;family&quot;:&quot;Buckwalter&quot;,&quot;given&quot;:&quot;Seanne P.&quot;,&quot;parse-names&quot;:false,&quot;dropping-particle&quot;:&quot;&quot;,&quot;non-dropping-particle&quot;:&quot;&quot;},{&quot;family&quot;:&quot;Walchak&quot;,&quot;given&quot;:&quot;Robert C.&quot;,&quot;parse-names&quot;:false,&quot;dropping-particle&quot;:&quot;&quot;,&quot;non-dropping-particle&quot;:&quot;&quot;},{&quot;family&quot;:&quot;Germer&quot;,&quot;given&quot;:&quot;Jeffery J.&quot;,&quot;parse-names&quot;:false,&quot;dropping-particle&quot;:&quot;&quot;,&quot;non-dropping-particle&quot;:&quot;&quot;},{&quot;family&quot;:&quot;Fernholz&quot;,&quot;given&quot;:&quot;Emily&quot;,&quot;parse-names&quot;:false,&quot;dropping-particle&quot;:&quot;&quot;,&quot;non-dropping-particle&quot;:&quot;&quot;},{&quot;family&quot;:&quot;Boerger&quot;,&quot;given&quot;:&quot;Aimee&quot;,&quot;parse-names&quot;:false,&quot;dropping-particle&quot;:&quot;&quot;,&quot;non-dropping-particle&quot;:&quot;&quot;},{&quot;family&quot;:&quot;Schuetz&quot;,&quot;given&quot;:&quot;Audrey N.&quot;,&quot;parse-names&quot;:false,&quot;dropping-particle&quot;:&quot;&quot;,&quot;non-dropping-particle&quot;:&quot;&quot;},{&quot;family&quot;:&quot;Yao&quot;,&quot;given&quot;:&quot;Joseph D.&quot;,&quot;parse-names&quot;:false,&quot;dropping-particle&quot;:&quot;&quot;,&quot;non-dropping-particle&quot;:&quot;&quot;},{&quot;family&quot;:&quot;Binnicker&quot;,&quot;given&quot;:&quot;Matthew J.&quot;,&quot;parse-names&quot;:false,&quot;dropping-particle&quot;:&quot;&quot;,&quot;non-dropping-particle&quot;:&quot;&quot;}],&quot;container-title&quot;:&quot;Journal of Clinical Microbiology&quot;,&quot;DOI&quot;:&quot;10.1128/JCM.00590-20&quot;,&quot;ISSN&quot;:&quot;1098660X&quot;,&quot;PMID&quot;:&quot;32229604&quot;,&quot;issued&quot;:{&quot;date-parts&quot;:[[2020,6,1]]},&quot;publisher&quot;:&quot;American Society for Microbiology&quot;,&quot;issue&quot;:&quot;6&quot;,&quot;volume&quot;:&quot;58&quot;,&quot;container-title-short&quot;:&quot;&quot;},&quot;isTemporary&quot;:false},{&quot;id&quot;:&quot;c1a913a1-0530-3c38-a53a-7fe3629af85e&quot;,&quot;itemData&quot;:{&quot;type&quot;:&quot;article&quot;,&quot;id&quot;:&quot;c1a913a1-0530-3c38-a53a-7fe3629af85e&quot;,&quot;title&quot;:&quot;A preliminary evaluation of normal saline as an alternative to viral transport medium for COVID-19 diagnosis&quot;,&quot;author&quot;:[{&quot;family&quot;:&quot;Borkakoty&quot;,&quot;given&quot;:&quot;Biswajyoti&quot;,&quot;parse-names&quot;:false,&quot;dropping-particle&quot;:&quot;&quot;,&quot;non-dropping-particle&quot;:&quot;&quot;},{&quot;family&quot;:&quot;Jakharia&quot;,&quot;given&quot;:&quot;Aniruddha&quot;,&quot;parse-names&quot;:false,&quot;dropping-particle&quot;:&quot;&quot;,&quot;non-dropping-particle&quot;:&quot;&quot;},{&quot;family&quot;:&quot;Bali&quot;,&quot;given&quot;:&quot;Nargis&quot;,&quot;parse-names&quot;:false,&quot;dropping-particle&quot;:&quot;&quot;,&quot;non-dropping-particle&quot;:&quot;&quot;},{&quot;family&quot;:&quot;Sarmah&quot;,&quot;given&quot;:&quot;Mandakini&quot;,&quot;parse-names&quot;:false,&quot;dropping-particle&quot;:&quot;&quot;,&quot;non-dropping-particle&quot;:&quot;&quot;},{&quot;family&quot;:&quot;Hazarika&quot;,&quot;given&quot;:&quot;Rahul&quot;,&quot;parse-names&quot;:false,&quot;dropping-particle&quot;:&quot;&quot;,&quot;non-dropping-particle&quot;:&quot;&quot;},{&quot;family&quot;:&quot;Baruah&quot;,&quot;given&quot;:&quot;Gautam&quot;,&quot;parse-names&quot;:false,&quot;dropping-particle&quot;:&quot;&quot;,&quot;non-dropping-particle&quot;:&quot;&quot;},{&quot;family&quot;:&quot;Bhattacharya&quot;,&quot;given&quot;:&quot;Chandrakanta&quot;,&quot;parse-names&quot;:false,&quot;dropping-particle&quot;:&quot;&quot;,&quot;non-dropping-particle&quot;:&quot;&quot;},{&quot;family&quot;:&quot;Biswas&quot;,&quot;given&quot;:&quot;DIpankar&quot;,&quot;parse-names&quot;:false,&quot;dropping-particle&quot;:&quot;&quot;,&quot;non-dropping-particle&quot;:&quot;&quot;}],&quot;container-title&quot;:&quot;Indian Journal of Medical Research&quot;,&quot;DOI&quot;:&quot;10.4103/ijmr.IJMR_4346_20&quot;,&quot;ISSN&quot;:&quot;09715916&quot;,&quot;PMID&quot;:&quot;34643568&quot;,&quot;issued&quot;:{&quot;date-parts&quot;:[[2021,5,1]]},&quot;page&quot;:&quot;684-688&quot;,&quot;publisher&quot;:&quot;Wolters Kluwer Medknow Publications&quot;,&quot;issue&quot;:&quot;5&quot;,&quot;volume&quot;:&quot;153&quot;,&quot;container-title-short&quot;:&quot;&quot;},&quot;isTemporary&quot;:false}]},{&quot;citationID&quot;:&quot;MENDELEY_CITATION_b4eafb50-fe89-4fe2-85e4-0d3fecdd86d5&quot;,&quot;properties&quot;:{&quot;noteIndex&quot;:0},&quot;isEdited&quot;:false,&quot;manualOverride&quot;:{&quot;isManuallyOverridden&quot;:false,&quot;citeprocText&quot;:&quot;[3], [6], [8], [9]&quot;,&quot;manualOverrideText&quot;:&quot;&quot;},&quot;citationTag&quot;:&quot;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&quot;,&quot;citationItems&quot;:[{&quot;id&quot;:&quot;313d7946-0bd8-3614-86d4-4387f2240553&quot;,&quot;itemData&quot;:{&quot;type&quot;:&quot;article-journal&quot;,&quot;id&quot;:&quot;313d7946-0bd8-3614-86d4-4387f2240553&quot;,&quot;title&quot;:&quot;Evaluation of Transport Media and Specimen Transport Conditions for the Detection of SARS-CoV-2 by Use of Real-Time Reverse Transcription-PCR&quot;,&quot;author&quot;:[{&quot;family&quot;:&quot;Amy A Rogers&quot;,&quot;given&quot;:&quot;&quot;,&quot;parse-names&quot;:false,&quot;dropping-particle&quot;:&quot;&quot;,&quot;non-dropping-particle&quot;:&quot;&quot;},{&quot;family&quot;:&quot;Russell E Baumann&quot;,&quot;given&quot;:&quot;&quot;,&quot;parse-names&quot;:false,&quot;dropping-particle&quot;:&quot;&quot;,&quot;non-dropping-particle&quot;:&quot;&quot;},{&quot;family&quot;:&quot;Gwynngelle A Borillo&quot;,&quot;given&quot;:&quot;&quot;,&quot;parse-names&quot;:false,&quot;dropping-particle&quot;:&quot;&quot;,&quot;non-dropping-particle&quot;:&quot;&quot;},{&quot;family&quot;:&quot;Ron M Kagan&quot;,&quot;given&quot;:&quot;&quot;,&quot;parse-names&quot;:false,&quot;dropping-particle&quot;:&quot;&quot;,&quot;non-dropping-particle&quot;:&quot;&quot;},{&quot;family&quot;:&quot;Hollis J Batterman&quot;,&quot;given&quot;:&quot;&quot;,&quot;parse-names&quot;:false,&quot;dropping-particle&quot;:&quot;&quot;,&quot;non-dropping-particle&quot;:&quot;&quot;},{&quot;family&quot;:&quot;Marzena M Galdzicka&quot;,&quot;given&quot;:&quot;&quot;,&quot;parse-names&quot;:false,&quot;dropping-particle&quot;:&quot;&quot;,&quot;non-dropping-particle&quot;:&quot;&quot;},{&quot;family&quot;:&quot;Elizabeth M Marlowe&quot;,&quot;given&quot;:&quot;&quot;,&quot;parse-names&quot;:false,&quot;dropping-particle&quot;:&quot;&quot;,&quot;non-dropping-particle&quot;:&quot;&quot;}],&quot;container-title&quot;:&quot;Journal of Clinical Microbiology&quot;,&quot;issued&quot;:{&quot;date-parts&quot;:[[2020,7,23]]},&quot;page&quot;:&quot;1-5&quot;,&quot;abstract&quot;:&quot;The global coronavirus (CoV) disease 2019 (COVID-19) pandemic has resulted\nin a worldwide shortage of viral transport media and raised questions about\nspecimen stability. The objective of this study was to determine the stability of severe\nacute respiratory syndrome CoV 2 (SARS-CoV-2) RNA in specimen transport media\nunder various storage conditions. Transport media tested included UTM, UTM-RT,\nESwab, M4, and saline (0.9% NaCl). Specimen types tested included nasopharyngeal/\noropharyngeal swabs in the above-named transport media, bronchoalveolar lavage\n(BAL) fluid, and sputum. A high-titer SARS-CoV-2 remnant patient specimen was\nspiked into pooled SARS-CoV-2 RNA-negative specimen remnants for the various\nmedium types. Aliquots of samples were stored at 18°C to 26°C, 2°C to 8°C, and\n\u000210°C to \u000230°C and then tested at time points up to 14 days. Specimens consistently\nyielded amplifiable RNA with mean cycle threshold differences of \u00033 over the\nvarious conditions assayed, thus supporting the use and transport of alternative collection\nmedia and specimen types under a variety of temperature storage conditions.&quot;,&quot;issue&quot;:&quot;8&quot;,&quot;volume&quot;:&quot;58&quot;,&quot;container-title-short&quot;:&quot;&quot;},&quot;isTemporary&quot;:false},{&quot;id&quot;:&quot;50351d76-787d-3c8b-a751-eeca9bf40a27&quot;,&quot;itemData&quot;:{&quot;type&quot;:&quot;article-journal&quot;,&quot;id&quot;:&quot;50351d76-787d-3c8b-a751-eeca9bf40a27&quot;,&quot;title&quot;:&quot;Analysis by real-time PCR of five transport and conservation mediums of nasopharyngeal swab samples to COVID-19 diagnosis in Santiago of Chile&quot;,&quot;author&quot;:[{&quot;family&quot;:&quot;Barrera-Avalos&quot;,&quot;given&quot;:&quot;Carlos&quot;,&quot;parse-names&quot;:false,&quot;dropping-particle&quot;:&quot;&quot;,&quot;non-dropping-particle&quot;:&quot;&quot;},{&quot;family&quot;:&quot;Luraschi&quot;,&quot;given&quot;:&quot;Roberto&quot;,&quot;parse-names&quot;:false,&quot;dropping-particle&quot;:&quot;&quot;,&quot;non-dropping-particle&quot;:&quot;&quot;},{&quot;family&quot;:&quot;Vallejos-Vidal&quot;,&quot;given&quot;:&quot;Eva&quot;,&quot;parse-names&quot;:false,&quot;dropping-particle&quot;:&quot;&quot;,&quot;non-dropping-particle&quot;:&quot;&quot;},{&quot;family&quot;:&quot;Figueroa&quot;,&quot;given&quot;:&quot;Maximiliano&quot;,&quot;parse-names&quot;:false,&quot;dropping-particle&quot;:&quot;&quot;,&quot;non-dropping-particle&quot;:&quot;&quot;},{&quot;family&quot;:&quot;Arenillas&quot;,&quot;given&quot;:&quot;Esteban&quot;,&quot;parse-names&quot;:false,&quot;dropping-particle&quot;:&quot;&quot;,&quot;non-dropping-particle&quot;:&quot;&quot;},{&quot;family&quot;:&quot;Barría&quot;,&quot;given&quot;:&quot;Daniela&quot;,&quot;parse-names&quot;:false,&quot;dropping-particle&quot;:&quot;&quot;,&quot;non-dropping-particle&quot;:&quot;&quot;},{&quot;family&quot;:&quot;Hernández&quot;,&quot;given&quot;:&quot;Felipe&quot;,&quot;parse-names&quot;:false,&quot;dropping-particle&quot;:&quot;&quot;,&quot;non-dropping-particle&quot;:&quot;&quot;},{&quot;family&quot;:&quot;Mateluna&quot;,&quot;given&quot;:&quot;Carlos&quot;,&quot;parse-names&quot;:false,&quot;dropping-particle&quot;:&quot;&quot;,&quot;non-dropping-particle&quot;:&quot;&quot;},{&quot;family&quot;:&quot;Mena&quot;,&quot;given&quot;:&quot;Javier&quot;,&quot;parse-names&quot;:false,&quot;dropping-particle&quot;:&quot;&quot;,&quot;non-dropping-particle&quot;:&quot;&quot;},{&quot;family&quot;:&quot;Rioseco&quot;,&quot;given&quot;:&quot;Claudia&quot;,&quot;parse-names&quot;:false,&quot;dropping-particle&quot;:&quot;&quot;,&quot;non-dropping-particle&quot;:&quot;&quot;},{&quot;family&quot;:&quot;Torrent&quot;,&quot;given&quot;:&quot;Claudia&quot;,&quot;parse-names&quot;:false,&quot;dropping-particle&quot;:&quot;&quot;,&quot;non-dropping-particle&quot;:&quot;&quot;},{&quot;family&quot;:&quot;Vergara&quot;,&quot;given&quot;:&quot;Claudio&quot;,&quot;parse-names&quot;:false,&quot;dropping-particle&quot;:&quot;&quot;,&quot;non-dropping-particle&quot;:&quot;&quot;},{&quot;family&quot;:&quot;Gutiérrez&quot;,&quot;given&quot;:&quot;Gaby&quot;,&quot;parse-names&quot;:false,&quot;dropping-particle&quot;:&quot;&quot;,&quot;non-dropping-particle&quot;:&quot;&quot;},{&quot;family&quot;:&quot;Quiroz&quot;,&quot;given&quot;:&quot;Javiera&quot;,&quot;parse-names&quot;:false,&quot;dropping-particle&quot;:&quot;&quot;,&quot;non-dropping-particle&quot;:&quot;&quot;},{&quot;family&quot;:&quot;Alarcón&quot;,&quot;given&quot;:&quot;Javiera&quot;,&quot;parse-names&quot;:false,&quot;dropping-particle&quot;:&quot;&quot;,&quot;non-dropping-particle&quot;:&quot;&quot;},{&quot;family&quot;:&quot;Cartagena&quot;,&quot;given&quot;:&quot;Julio&quot;,&quot;parse-names&quot;:false,&quot;dropping-particle&quot;:&quot;&quot;,&quot;non-dropping-particle&quot;:&quot;&quot;},{&quot;family&quot;:&quot;Cayunao&quot;,&quot;given&quot;:&quot;Javiera&quot;,&quot;parse-names&quot;:false,&quot;dropping-particle&quot;:&quot;&quot;,&quot;non-dropping-particle&quot;:&quot;&quot;},{&quot;family&quot;:&quot;Mella-Torres&quot;,&quot;given&quot;:&quot;Andrea&quot;,&quot;parse-names&quot;:false,&quot;dropping-particle&quot;:&quot;&quot;,&quot;non-dropping-particle&quot;:&quot;&quot;},{&quot;family&quot;:&quot;Santibañez&quot;,&quot;given&quot;:&quot;Álvaro&quot;,&quot;parse-names&quot;:false,&quot;dropping-particle&quot;:&quot;&quot;,&quot;non-dropping-particle&quot;:&quot;&quot;},{&quot;family&quot;:&quot;Tapia&quot;,&quot;given&quot;:&quot;Sebastián&quot;,&quot;parse-names&quot;:false,&quot;dropping-particle&quot;:&quot;&quot;,&quot;non-dropping-particle&quot;:&quot;&quot;},{&quot;family&quot;:&quot;Undurraga&quot;,&quot;given&quot;:&quot;Alejandro&quot;,&quot;parse-names&quot;:false,&quot;dropping-particle&quot;:&quot;&quot;,&quot;non-dropping-particle&quot;:&quot;&quot;},{&quot;family&quot;:&quot;Vargas&quot;,&quot;given&quot;:&quot;Deborah&quot;,&quot;parse-names&quot;:false,&quot;dropping-particle&quot;:&quot;&quot;,&quot;non-dropping-particle&quot;:&quot;&quot;},{&quot;family&quot;:&quot;Wong&quot;,&quot;given&quot;:&quot;Valentina&quot;,&quot;parse-names&quot;:false,&quot;dropping-particle&quot;:&quot;&quot;,&quot;non-dropping-particle&quot;:&quot;&quot;},{&quot;family&quot;:&quot;Inostroza-Molina&quot;,&quot;given&quot;:&quot;Ailen&quot;,&quot;parse-names&quot;:false,&quot;dropping-particle&quot;:&quot;&quot;,&quot;non-dropping-particle&quot;:&quot;&quot;},{&quot;family&quot;:&quot;Valdés&quot;,&quot;given&quot;:&quot;Daniel&quot;,&quot;parse-names&quot;:false,&quot;dropping-particle&quot;:&quot;&quot;,&quot;non-dropping-particle&quot;:&quot;&quot;},{&quot;family&quot;:&quot;Imarai&quot;,&quot;given&quot;:&quot;Mónica&quot;,&quot;parse-names&quot;:false,&quot;dropping-particle&quot;:&quot;&quot;,&quot;non-dropping-particle&quot;:&quot;&quot;},{&quot;family&quot;:&quot;Acuña-Castillo&quot;,&quot;given&quot;:&quot;Claudio&quot;,&quot;parse-names&quot;:false,&quot;dropping-particle&quot;:&quot;&quot;,&quot;non-dropping-particle&quot;:&quot;&quot;},{&quot;family&quot;:&quot;Reyes-López&quot;,&quot;given&quot;:&quot;Felipe E.&quot;,&quot;parse-names&quot;:false,&quot;dropping-particle&quot;:&quot;&quot;,&quot;non-dropping-particle&quot;:&quot;&quot;},{&quot;family&quot;:&quot;Sandino&quot;,&quot;given&quot;:&quot;Ana M.&quot;,&quot;parse-names&quot;:false,&quot;dropping-particle&quot;:&quot;&quot;,&quot;non-dropping-particle&quot;:&quot;&quot;}],&quot;container-title&quot;:&quot;Journal of Medical Virology&quot;,&quot;DOI&quot;:&quot;10.1002/jmv.27446&quot;,&quot;ISSN&quot;:&quot;10969071&quot;,&quot;PMID&quot;:&quot;34755352&quot;,&quot;issued&quot;:{&quot;date-parts&quot;:[[2022,3,1]]},&quot;page&quot;:&quot;1167-1174&quot;,&quot;abstract&quot;:&quot;Due to the COVID-19 pandemic, many transport kits have been manufactured to preserve and transport nasopharyngeal swab samples (NPSs) from patients. However, there is no information on the performance of the different virus transport media (VTM) used in COVID-19 diagnosis in the population of Santiago de Chile. We compared the RT-qPCR amplification profile of five different viral transport kit mediums, including DNA/RNA Shield™, NAT, VTM-N, Ezmedlab™, and phosphate-buffered saline (PBS), for NPSs from Central Metropolitan Health Service, Santiago, Chile. The DNA/RNA Shield™ medium showed a better performance in terms of Cq and RFU values for the internal reference RNase P and viral ORF1ab probes. By contrast, the PBS transport medium registered higher Cq values for the viral and reference gene, compared to the other VTM. DNA/RNA Shield™ shows higher relative fluorescence units (RFUs) and lower Cq values for the reference gene. Collectively, our results suggest that the PBS medium could compromise the sample diagnosis because of its lower RT-qPCR performance. The NAT, Ezmedlab and VTM-N, and DNA/RNA Shield™ media show acceptable RT-qPCR parameters and, consequently, seem suitable for use in COVID-19 diagnosis.&quot;,&quot;publisher&quot;:&quot;John Wiley and Sons Inc&quot;,&quot;issue&quot;:&quot;3&quot;,&quot;volume&quot;:&quot;94&quot;,&quot;container-title-short&quot;:&quot;&quot;},&quot;isTemporary&quot;:false},{&quot;id&quot;:&quot;3ccaf9f9-ece4-39d7-a6be-c1ce28167f52&quot;,&quot;itemData&quot;:{&quot;type&quot;:&quot;article-journal&quot;,&quot;id&quot;:&quot;3ccaf9f9-ece4-39d7-a6be-c1ce28167f52&quot;,&quot;title&quot;:&quot;Stability of SARS-CoV-2 in Phosphate-Buffered Saline for Molecular Detection&quot;,&quot;author&quot;:[{&quot;family&quot;:&quot;Perchetti&quot;,&quot;given&quot;:&quot;&quot;,&quot;parse-names&quot;:false,&quot;dropping-particle&quot;:&quot;&quot;,&quot;non-dropping-particle&quot;:&quot;&quot;},{&quot;family&quot;:&quot;Meei-Li Huang&quot;,&quot;given&quot;:&quot;&quot;,&quot;parse-names&quot;:false,&quot;dropping-particle&quot;:&quot;&quot;,&quot;non-dropping-particle&quot;:&quot;&quot;},{&quot;family&quot;:&quot;Vikas Peddu&quot;,&quot;given&quot;:&quot;&quot;,&quot;parse-names&quot;:false,&quot;dropping-particle&quot;:&quot;&quot;,&quot;non-dropping-particle&quot;:&quot;&quot;},{&quot;family&quot;:&quot;Keith R Jerome&quot;,&quot;given&quot;:&quot;&quot;,&quot;parse-names&quot;:false,&quot;dropping-particle&quot;:&quot;&quot;,&quot;non-dropping-particle&quot;:&quot;&quot;},{&quot;family&quot;:&quot;Alexander L Greninger&quot;,&quot;given&quot;:&quot;&quot;,&quot;parse-names&quot;:false,&quot;dropping-particle&quot;:&quot;&quot;,&quot;non-dropping-particle&quot;:&quot;&quot;}],&quot;container-title&quot;:&quot;Journal of Clinical Microbiology&quot;,&quot;issued&quot;:{&quot;date-parts&quot;:[[2020,8]]},&quot;page&quot;:&quot;1-2&quot;,&quot;issue&quot;:&quot;8&quot;,&quot;volume&quot;:&quot;58&quot;,&quot;container-title-short&quot;:&quot;&quot;},&quot;isTemporary&quot;:false},{&quot;id&quot;:&quot;131aa7ef-ec70-3e40-a840-2b3f322c7379&quot;,&quot;itemData&quot;:{&quot;type&quot;:&quot;article&quot;,&quot;id&quot;:&quot;131aa7ef-ec70-3e40-a840-2b3f322c7379&quot;,&quot;title&quot;:&quot;Evaluation of saline, phosphate-buffered saline, and minimum essential medium as potential alternatives to viral transport media for SARS-CoV-2 testing&quot;,&quot;author&quot;:[{&quot;family&quot;:&quot;Rodino&quot;,&quot;given&quot;:&quot;Kyle G.&quot;,&quot;parse-names&quot;:false,&quot;dropping-particle&quot;:&quot;&quot;,&quot;non-dropping-particle&quot;:&quot;&quot;},{&quot;family&quot;:&quot;Espy&quot;,&quot;given&quot;:&quot;Mark J.&quot;,&quot;parse-names&quot;:false,&quot;dropping-particle&quot;:&quot;&quot;,&quot;non-dropping-particle&quot;:&quot;&quot;},{&quot;family&quot;:&quot;Buckwalter&quot;,&quot;given&quot;:&quot;Seanne P.&quot;,&quot;parse-names&quot;:false,&quot;dropping-particle&quot;:&quot;&quot;,&quot;non-dropping-particle&quot;:&quot;&quot;},{&quot;family&quot;:&quot;Walchak&quot;,&quot;given&quot;:&quot;Robert C.&quot;,&quot;parse-names&quot;:false,&quot;dropping-particle&quot;:&quot;&quot;,&quot;non-dropping-particle&quot;:&quot;&quot;},{&quot;family&quot;:&quot;Germer&quot;,&quot;given&quot;:&quot;Jeffery J.&quot;,&quot;parse-names&quot;:false,&quot;dropping-particle&quot;:&quot;&quot;,&quot;non-dropping-particle&quot;:&quot;&quot;},{&quot;family&quot;:&quot;Fernholz&quot;,&quot;given&quot;:&quot;Emily&quot;,&quot;parse-names&quot;:false,&quot;dropping-particle&quot;:&quot;&quot;,&quot;non-dropping-particle&quot;:&quot;&quot;},{&quot;family&quot;:&quot;Boerger&quot;,&quot;given&quot;:&quot;Aimee&quot;,&quot;parse-names&quot;:false,&quot;dropping-particle&quot;:&quot;&quot;,&quot;non-dropping-particle&quot;:&quot;&quot;},{&quot;family&quot;:&quot;Schuetz&quot;,&quot;given&quot;:&quot;Audrey N.&quot;,&quot;parse-names&quot;:false,&quot;dropping-particle&quot;:&quot;&quot;,&quot;non-dropping-particle&quot;:&quot;&quot;},{&quot;family&quot;:&quot;Yao&quot;,&quot;given&quot;:&quot;Joseph D.&quot;,&quot;parse-names&quot;:false,&quot;dropping-particle&quot;:&quot;&quot;,&quot;non-dropping-particle&quot;:&quot;&quot;},{&quot;family&quot;:&quot;Binnicker&quot;,&quot;given&quot;:&quot;Matthew J.&quot;,&quot;parse-names&quot;:false,&quot;dropping-particle&quot;:&quot;&quot;,&quot;non-dropping-particle&quot;:&quot;&quot;}],&quot;container-title&quot;:&quot;Journal of Clinical Microbiology&quot;,&quot;DOI&quot;:&quot;10.1128/JCM.00590-20&quot;,&quot;ISSN&quot;:&quot;1098660X&quot;,&quot;PMID&quot;:&quot;32229604&quot;,&quot;issued&quot;:{&quot;date-parts&quot;:[[2020,6,1]]},&quot;publisher&quot;:&quot;American Society for Microbiology&quot;,&quot;issue&quot;:&quot;6&quot;,&quot;volume&quot;:&quot;58&quot;,&quot;container-title-short&quot;:&quot;&quot;},&quot;isTemporary&quot;:false}]},{&quot;citationID&quot;:&quot;MENDELEY_CITATION_6532b120-be1c-4eb1-a01f-3b2adc6d88c3&quot;,&quot;properties&quot;:{&quot;noteIndex&quot;:0},&quot;isEdited&quot;:false,&quot;manualOverride&quot;:{&quot;isManuallyOverridden&quot;:false,&quot;citeprocText&quot;:&quot;[10]&quot;,&quot;manualOverrideText&quot;:&quot;&quot;},&quot;citationTag&quot;:&quot;MENDELEY_CITATION_v3_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&quot;,&quot;citationItems&quot;:[{&quot;id&quot;:&quot;02563cfc-4a83-3f4d-affb-75478de12a87&quot;,&quot;itemData&quot;:{&quot;type&quot;:&quot;article-journal&quot;,&quot;id&quot;:&quot;02563cfc-4a83-3f4d-affb-75478de12a87&quot;,&quot;title&quot;:&quot;Comparison analysis of different swabs and transport mediums suitable for SARS-CoV-2 testing following shortages&quot;,&quot;author&quot;:[{&quot;family&quot;:&quot;Garnett&quot;,&quot;given&quot;:&quot;Lauren&quot;,&quot;parse-names&quot;:false,&quot;dropping-particle&quot;:&quot;&quot;,&quot;non-dropping-particle&quot;:&quot;&quot;},{&quot;family&quot;:&quot;Bello&quot;,&quot;given&quot;:&quot;Alexander&quot;,&quot;parse-names&quot;:false,&quot;dropping-particle&quot;:&quot;&quot;,&quot;non-dropping-particle&quot;:&quot;&quot;},{&quot;family&quot;:&quot;Tran&quot;,&quot;given&quot;:&quot;Kaylie N.&quot;,&quot;parse-names&quot;:false,&quot;dropping-particle&quot;:&quot;&quot;,&quot;non-dropping-particle&quot;:&quot;&quot;},{&quot;family&quot;:&quot;Audet&quot;,&quot;given&quot;:&quot;Jonathan&quot;,&quot;parse-names&quot;:false,&quot;dropping-particle&quot;:&quot;&quot;,&quot;non-dropping-particle&quot;:&quot;&quot;},{&quot;family&quot;:&quot;Leung&quot;,&quot;given&quot;:&quot;Anders&quot;,&quot;parse-names&quot;:false,&quot;dropping-particle&quot;:&quot;&quot;,&quot;non-dropping-particle&quot;:&quot;&quot;},{&quot;family&quot;:&quot;Schiffman&quot;,&quot;given&quot;:&quot;Zachary&quot;,&quot;parse-names&quot;:false,&quot;dropping-particle&quot;:&quot;&quot;,&quot;non-dropping-particle&quot;:&quot;&quot;},{&quot;family&quot;:&quot;Griffin&quot;,&quot;given&quot;:&quot;Bryan D.&quot;,&quot;parse-names&quot;:false,&quot;dropping-particle&quot;:&quot;&quot;,&quot;non-dropping-particle&quot;:&quot;&quot;},{&quot;family&quot;:&quot;Tailor&quot;,&quot;given&quot;:&quot;Nikesh&quot;,&quot;parse-names&quot;:false,&quot;dropping-particle&quot;:&quot;&quot;,&quot;non-dropping-particle&quot;:&quot;&quot;},{&quot;family&quot;:&quot;Kobasa&quot;,&quot;given&quot;:&quot;Darwyn&quot;,&quot;parse-names&quot;:false,&quot;dropping-particle&quot;:&quot;&quot;,&quot;non-dropping-particle&quot;:&quot;&quot;},{&quot;family&quot;:&quot;Strong&quot;,&quot;given&quot;:&quot;James E.&quot;,&quot;parse-names&quot;:false,&quot;dropping-particle&quot;:&quot;&quot;,&quot;non-dropping-particle&quot;:&quot;&quot;}],&quot;container-title&quot;:&quot;Journal of Virological Methods&quot;,&quot;DOI&quot;:&quot;10.1016/j.jviromet.2020.113947&quot;,&quot;ISSN&quot;:&quot;18790984&quot;,&quot;PMID&quot;:&quot;32781008&quot;,&quot;issued&quot;:{&quot;date-parts&quot;:[[2020,11,1]]},&quot;abstract&quot;:&quot;On March 11, 2020, the World Health Organization (WHO) assessed COVID-19, caused by SARS-CoV-2, as a pandemic. As of June 1, 2020, SARS-CoV-2 has had a documented effect of over 6 million cases world-wide, amounting to over 370,000 deaths (World Health Organization, 2020. Novel Coronavirus (COVID-19) Situation. http://https://covid19.who.int/). Consequently, the high demand for testing has resulted in a depletion of commercially available consumables, including the recommended swabs and viral transport media (VTM) required for nasopharyngeal sampling. Therefore, the potential use of unvalidated alternatives must be explored to address the global shortage of testing supplies. To tackle this issue, we evaluated the utility of different swabs and transport mediums for the molecular detection of SARS-CoV-2. This study compared the performance of six swabs commonly found in primary and tertiary health care settings (PurFlock Ultra, FLOQSwab, Puritan Pur-Wraps cotton tipped applicators, Puritan polyester tipped applicators, MedPro 6” cotton tipped applicators, and HOLOGIC Aptima) for their efficacy in testing for SARS-CoV-2. Separately, the molecular detection of SARS-CoV-2 was completed from different transport mediums (DMEM, PBS, 100 % ethanol, 0.9 % normal saline and VTM), which were kept up to three days at room temperature (RT). The results indicate that there is no meaningful difference in viral yield from different swabs and most transport mediums for the collection and detection of SARS-CoV-2, indicating swab and medium alternatives could be used if supplies run out.&quot;,&quot;publisher&quot;:&quot;Elsevier B.V.&quot;,&quot;volume&quot;:&quot;285&quot;,&quot;container-title-short&quot;:&quot;&quot;},&quot;isTemporary&quot;:false}]},{&quot;citationID&quot;:&quot;MENDELEY_CITATION_959a90ba-f428-4ee9-89a2-79bc9527626a&quot;,&quot;properties&quot;:{&quot;noteIndex&quot;:0},&quot;isEdited&quot;:false,&quot;manualOverride&quot;:{&quot;isManuallyOverridden&quot;:false,&quot;citeprocText&quot;:&quot;[3]&quot;,&quot;manualOverrideText&quot;:&quot;&quot;},&quot;citationTag&quot;:&quot;MENDELEY_CITATION_v3_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&quot;,&quot;citationItems&quot;:[{&quot;id&quot;:&quot;50351d76-787d-3c8b-a751-eeca9bf40a27&quot;,&quot;itemData&quot;:{&quot;type&quot;:&quot;article-journal&quot;,&quot;id&quot;:&quot;50351d76-787d-3c8b-a751-eeca9bf40a27&quot;,&quot;title&quot;:&quot;Analysis by real-time PCR of five transport and conservation mediums of nasopharyngeal swab samples to COVID-19 diagnosis in Santiago of Chile&quot;,&quot;author&quot;:[{&quot;family&quot;:&quot;Barrera-Avalos&quot;,&quot;given&quot;:&quot;Carlos&quot;,&quot;parse-names&quot;:false,&quot;dropping-particle&quot;:&quot;&quot;,&quot;non-dropping-particle&quot;:&quot;&quot;},{&quot;family&quot;:&quot;Luraschi&quot;,&quot;given&quot;:&quot;Roberto&quot;,&quot;parse-names&quot;:false,&quot;dropping-particle&quot;:&quot;&quot;,&quot;non-dropping-particle&quot;:&quot;&quot;},{&quot;family&quot;:&quot;Vallejos-Vidal&quot;,&quot;given&quot;:&quot;Eva&quot;,&quot;parse-names&quot;:false,&quot;dropping-particle&quot;:&quot;&quot;,&quot;non-dropping-particle&quot;:&quot;&quot;},{&quot;family&quot;:&quot;Figueroa&quot;,&quot;given&quot;:&quot;Maximiliano&quot;,&quot;parse-names&quot;:false,&quot;dropping-particle&quot;:&quot;&quot;,&quot;non-dropping-particle&quot;:&quot;&quot;},{&quot;family&quot;:&quot;Arenillas&quot;,&quot;given&quot;:&quot;Esteban&quot;,&quot;parse-names&quot;:false,&quot;dropping-particle&quot;:&quot;&quot;,&quot;non-dropping-particle&quot;:&quot;&quot;},{&quot;family&quot;:&quot;Barría&quot;,&quot;given&quot;:&quot;Daniela&quot;,&quot;parse-names&quot;:false,&quot;dropping-particle&quot;:&quot;&quot;,&quot;non-dropping-particle&quot;:&quot;&quot;},{&quot;family&quot;:&quot;Hernández&quot;,&quot;given&quot;:&quot;Felipe&quot;,&quot;parse-names&quot;:false,&quot;dropping-particle&quot;:&quot;&quot;,&quot;non-dropping-particle&quot;:&quot;&quot;},{&quot;family&quot;:&quot;Mateluna&quot;,&quot;given&quot;:&quot;Carlos&quot;,&quot;parse-names&quot;:false,&quot;dropping-particle&quot;:&quot;&quot;,&quot;non-dropping-particle&quot;:&quot;&quot;},{&quot;family&quot;:&quot;Mena&quot;,&quot;given&quot;:&quot;Javier&quot;,&quot;parse-names&quot;:false,&quot;dropping-particle&quot;:&quot;&quot;,&quot;non-dropping-particle&quot;:&quot;&quot;},{&quot;family&quot;:&quot;Rioseco&quot;,&quot;given&quot;:&quot;Claudia&quot;,&quot;parse-names&quot;:false,&quot;dropping-particle&quot;:&quot;&quot;,&quot;non-dropping-particle&quot;:&quot;&quot;},{&quot;family&quot;:&quot;Torrent&quot;,&quot;given&quot;:&quot;Claudia&quot;,&quot;parse-names&quot;:false,&quot;dropping-particle&quot;:&quot;&quot;,&quot;non-dropping-particle&quot;:&quot;&quot;},{&quot;family&quot;:&quot;Vergara&quot;,&quot;given&quot;:&quot;Claudio&quot;,&quot;parse-names&quot;:false,&quot;dropping-particle&quot;:&quot;&quot;,&quot;non-dropping-particle&quot;:&quot;&quot;},{&quot;family&quot;:&quot;Gutiérrez&quot;,&quot;given&quot;:&quot;Gaby&quot;,&quot;parse-names&quot;:false,&quot;dropping-particle&quot;:&quot;&quot;,&quot;non-dropping-particle&quot;:&quot;&quot;},{&quot;family&quot;:&quot;Quiroz&quot;,&quot;given&quot;:&quot;Javiera&quot;,&quot;parse-names&quot;:false,&quot;dropping-particle&quot;:&quot;&quot;,&quot;non-dropping-particle&quot;:&quot;&quot;},{&quot;family&quot;:&quot;Alarcón&quot;,&quot;given&quot;:&quot;Javiera&quot;,&quot;parse-names&quot;:false,&quot;dropping-particle&quot;:&quot;&quot;,&quot;non-dropping-particle&quot;:&quot;&quot;},{&quot;family&quot;:&quot;Cartagena&quot;,&quot;given&quot;:&quot;Julio&quot;,&quot;parse-names&quot;:false,&quot;dropping-particle&quot;:&quot;&quot;,&quot;non-dropping-particle&quot;:&quot;&quot;},{&quot;family&quot;:&quot;Cayunao&quot;,&quot;given&quot;:&quot;Javiera&quot;,&quot;parse-names&quot;:false,&quot;dropping-particle&quot;:&quot;&quot;,&quot;non-dropping-particle&quot;:&quot;&quot;},{&quot;family&quot;:&quot;Mella-Torres&quot;,&quot;given&quot;:&quot;Andrea&quot;,&quot;parse-names&quot;:false,&quot;dropping-particle&quot;:&quot;&quot;,&quot;non-dropping-particle&quot;:&quot;&quot;},{&quot;family&quot;:&quot;Santibañez&quot;,&quot;given&quot;:&quot;Álvaro&quot;,&quot;parse-names&quot;:false,&quot;dropping-particle&quot;:&quot;&quot;,&quot;non-dropping-particle&quot;:&quot;&quot;},{&quot;family&quot;:&quot;Tapia&quot;,&quot;given&quot;:&quot;Sebastián&quot;,&quot;parse-names&quot;:false,&quot;dropping-particle&quot;:&quot;&quot;,&quot;non-dropping-particle&quot;:&quot;&quot;},{&quot;family&quot;:&quot;Undurraga&quot;,&quot;given&quot;:&quot;Alejandro&quot;,&quot;parse-names&quot;:false,&quot;dropping-particle&quot;:&quot;&quot;,&quot;non-dropping-particle&quot;:&quot;&quot;},{&quot;family&quot;:&quot;Vargas&quot;,&quot;given&quot;:&quot;Deborah&quot;,&quot;parse-names&quot;:false,&quot;dropping-particle&quot;:&quot;&quot;,&quot;non-dropping-particle&quot;:&quot;&quot;},{&quot;family&quot;:&quot;Wong&quot;,&quot;given&quot;:&quot;Valentina&quot;,&quot;parse-names&quot;:false,&quot;dropping-particle&quot;:&quot;&quot;,&quot;non-dropping-particle&quot;:&quot;&quot;},{&quot;family&quot;:&quot;Inostroza-Molina&quot;,&quot;given&quot;:&quot;Ailen&quot;,&quot;parse-names&quot;:false,&quot;dropping-particle&quot;:&quot;&quot;,&quot;non-dropping-particle&quot;:&quot;&quot;},{&quot;family&quot;:&quot;Valdés&quot;,&quot;given&quot;:&quot;Daniel&quot;,&quot;parse-names&quot;:false,&quot;dropping-particle&quot;:&quot;&quot;,&quot;non-dropping-particle&quot;:&quot;&quot;},{&quot;family&quot;:&quot;Imarai&quot;,&quot;given&quot;:&quot;Mónica&quot;,&quot;parse-names&quot;:false,&quot;dropping-particle&quot;:&quot;&quot;,&quot;non-dropping-particle&quot;:&quot;&quot;},{&quot;family&quot;:&quot;Acuña-Castillo&quot;,&quot;given&quot;:&quot;Claudio&quot;,&quot;parse-names&quot;:false,&quot;dropping-particle&quot;:&quot;&quot;,&quot;non-dropping-particle&quot;:&quot;&quot;},{&quot;family&quot;:&quot;Reyes-López&quot;,&quot;given&quot;:&quot;Felipe E.&quot;,&quot;parse-names&quot;:false,&quot;dropping-particle&quot;:&quot;&quot;,&quot;non-dropping-particle&quot;:&quot;&quot;},{&quot;family&quot;:&quot;Sandino&quot;,&quot;given&quot;:&quot;Ana M.&quot;,&quot;parse-names&quot;:false,&quot;dropping-particle&quot;:&quot;&quot;,&quot;non-dropping-particle&quot;:&quot;&quot;}],&quot;container-title&quot;:&quot;Journal of Medical Virology&quot;,&quot;DOI&quot;:&quot;10.1002/jmv.27446&quot;,&quot;ISSN&quot;:&quot;10969071&quot;,&quot;PMID&quot;:&quot;34755352&quot;,&quot;issued&quot;:{&quot;date-parts&quot;:[[2022,3,1]]},&quot;page&quot;:&quot;1167-1174&quot;,&quot;abstract&quot;:&quot;Due to the COVID-19 pandemic, many transport kits have been manufactured to preserve and transport nasopharyngeal swab samples (NPSs) from patients. However, there is no information on the performance of the different virus transport media (VTM) used in COVID-19 diagnosis in the population of Santiago de Chile. We compared the RT-qPCR amplification profile of five different viral transport kit mediums, including DNA/RNA Shield™, NAT, VTM-N, Ezmedlab™, and phosphate-buffered saline (PBS), for NPSs from Central Metropolitan Health Service, Santiago, Chile. The DNA/RNA Shield™ medium showed a better performance in terms of Cq and RFU values for the internal reference RNase P and viral ORF1ab probes. By contrast, the PBS transport medium registered higher Cq values for the viral and reference gene, compared to the other VTM. DNA/RNA Shield™ shows higher relative fluorescence units (RFUs) and lower Cq values for the reference gene. Collectively, our results suggest that the PBS medium could compromise the sample diagnosis because of its lower RT-qPCR performance. The NAT, Ezmedlab and VTM-N, and DNA/RNA Shield™ media show acceptable RT-qPCR parameters and, consequently, seem suitable for use in COVID-19 diagnosis.&quot;,&quot;publisher&quot;:&quot;John Wiley and Sons Inc&quot;,&quot;issue&quot;:&quot;3&quot;,&quot;volume&quot;:&quot;94&quot;,&quot;container-title-short&quot;:&quot;&quot;},&quot;isTemporary&quot;:false}]},{&quot;citationID&quot;:&quot;MENDELEY_CITATION_d249001a-6385-4b76-86b2-b5f5b0cc2fa5&quot;,&quot;properties&quot;:{&quot;noteIndex&quot;:0},&quot;isEdited&quot;:false,&quot;manualOverride&quot;:{&quot;isManuallyOverridden&quot;:false,&quot;citeprocText&quot;:&quot;[4], [9]&quot;,&quot;manualOverrideText&quot;:&quot;&quot;},&quot;citationTag&quot;:&quot;MENDELEY_CITATION_v3_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&quot;,&quot;citationItems&quot;:[{&quot;id&quot;:&quot;448b1124-c95e-33b1-82fd-7cc63e2766c9&quot;,&quot;itemData&quot;:{&quot;type&quot;:&quot;article-journal&quot;,&quot;id&quot;:&quot;448b1124-c95e-33b1-82fd-7cc63e2766c9&quot;,&quot;title&quot;:&quot;Evaluation of swabs, transport media, and specimen transport conditions for optimal detection of viruses by PCR&quot;,&quot;author&quot;:[{&quot;family&quot;:&quot;Druce&quot;,&quot;given&quot;:&quot;Julian&quot;,&quot;parse-names&quot;:false,&quot;dropping-particle&quot;:&quot;&quot;,&quot;non-dropping-particle&quot;:&quot;&quot;},{&quot;family&quot;:&quot;Garcia&quot;,&quot;given&quot;:&quot;Katherine&quot;,&quot;parse-names&quot;:false,&quot;dropping-particle&quot;:&quot;&quot;,&quot;non-dropping-particle&quot;:&quot;&quot;},{&quot;family&quot;:&quot;Tran&quot;,&quot;given&quot;:&quot;Thomas&quot;,&quot;parse-names&quot;:false,&quot;dropping-particle&quot;:&quot;&quot;,&quot;non-dropping-particle&quot;:&quot;&quot;},{&quot;family&quot;:&quot;Papadakis&quot;,&quot;given&quot;:&quot;Georgina&quot;,&quot;parse-names&quot;:false,&quot;dropping-particle&quot;:&quot;&quot;,&quot;non-dropping-particle&quot;:&quot;&quot;},{&quot;family&quot;:&quot;Birch&quot;,&quot;given&quot;:&quot;Chris&quot;,&quot;parse-names&quot;:false,&quot;dropping-particle&quot;:&quot;&quot;,&quot;non-dropping-particle&quot;:&quot;&quot;}],&quot;container-title&quot;:&quot;Journal of Clinical Microbiology&quot;,&quot;DOI&quot;:&quot;10.1128/JCM.06551-11&quot;,&quot;ISSN&quot;:&quot;00951137&quot;,&quot;PMID&quot;:&quot;22205810&quot;,&quot;issued&quot;:{&quot;date-parts&quot;:[[2012,3]]},&quot;page&quot;:&quot;1064-1065&quot;,&quot;abstract&quot;:&quot;Depletion of swabs and viral transport medium during epidemics may prompt the use of unvalidated alternatives. Swabs collected and transported dry or in saline were compared to commercially available swab/medium combinations for PCR detection of influenza, enterovirus, herpes simplex virus, and adenovirus. Each was detected at an ambient temperature (22°C) and 4°C for 7 days. Detection of influenza on dry or saline swabs is important because of its capacity to cause outbreaks involving large numbers of cases. Copyright © 2012, American Society for Microbiology. All Rights Reserved.&quot;,&quot;issue&quot;:&quot;3&quot;,&quot;volume&quot;:&quot;50&quot;,&quot;container-title-short&quot;:&quot;&quot;},&quot;isTemporary&quot;:false},{&quot;id&quot;:&quot;3ccaf9f9-ece4-39d7-a6be-c1ce28167f52&quot;,&quot;itemData&quot;:{&quot;type&quot;:&quot;article-journal&quot;,&quot;id&quot;:&quot;3ccaf9f9-ece4-39d7-a6be-c1ce28167f52&quot;,&quot;title&quot;:&quot;Stability of SARS-CoV-2 in Phosphate-Buffered Saline for Molecular Detection&quot;,&quot;author&quot;:[{&quot;family&quot;:&quot;Perchetti&quot;,&quot;given&quot;:&quot;&quot;,&quot;parse-names&quot;:false,&quot;dropping-particle&quot;:&quot;&quot;,&quot;non-dropping-particle&quot;:&quot;&quot;},{&quot;family&quot;:&quot;Meei-Li Huang&quot;,&quot;given&quot;:&quot;&quot;,&quot;parse-names&quot;:false,&quot;dropping-particle&quot;:&quot;&quot;,&quot;non-dropping-particle&quot;:&quot;&quot;},{&quot;family&quot;:&quot;Vikas Peddu&quot;,&quot;given&quot;:&quot;&quot;,&quot;parse-names&quot;:false,&quot;dropping-particle&quot;:&quot;&quot;,&quot;non-dropping-particle&quot;:&quot;&quot;},{&quot;family&quot;:&quot;Keith R Jerome&quot;,&quot;given&quot;:&quot;&quot;,&quot;parse-names&quot;:false,&quot;dropping-particle&quot;:&quot;&quot;,&quot;non-dropping-particle&quot;:&quot;&quot;},{&quot;family&quot;:&quot;Alexander L Greninger&quot;,&quot;given&quot;:&quot;&quot;,&quot;parse-names&quot;:false,&quot;dropping-particle&quot;:&quot;&quot;,&quot;non-dropping-particle&quot;:&quot;&quot;}],&quot;container-title&quot;:&quot;Journal of Clinical Microbiology&quot;,&quot;issued&quot;:{&quot;date-parts&quot;:[[2020,8]]},&quot;page&quot;:&quot;1-2&quot;,&quot;issue&quot;:&quot;8&quot;,&quot;volume&quot;:&quot;58&quot;,&quot;container-title-short&quot;:&quot;&quot;},&quot;isTemporary&quot;:false}]},{&quot;citationID&quot;:&quot;MENDELEY_CITATION_ead07157-d15c-4adf-8900-6a20bda36ff0&quot;,&quot;properties&quot;:{&quot;noteIndex&quot;:0},&quot;isEdited&quot;:false,&quot;manualOverride&quot;:{&quot;isManuallyOverridden&quot;:false,&quot;citeprocText&quot;:&quot;[11]&quot;,&quot;manualOverrideText&quot;:&quot;&quot;},&quot;citationTag&quot;:&quot;MENDELEY_CITATION_v3_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&quot;,&quot;citationItems&quot;:[{&quot;id&quot;:&quot;15e44b0f-535e-365b-a608-9d24772dbe57&quot;,&quot;itemData&quot;:{&quot;type&quot;:&quot;article-journal&quot;,&quot;id&quot;:&quot;15e44b0f-535e-365b-a608-9d24772dbe57&quot;,&quot;title&quot;:&quot;An efficient method for long-term room temperature storage of RNA&quot;,&quot;author&quot;:[{&quot;family&quot;:&quot;Fabre&quot;,&quot;given&quot;:&quot;Anne Lise&quot;,&quot;parse-names&quot;:false,&quot;dropping-particle&quot;:&quot;&quot;,&quot;non-dropping-particle&quot;:&quot;&quot;},{&quot;family&quot;:&quot;Colotte&quot;,&quot;given&quot;:&quot;Marthe&quot;,&quot;parse-names&quot;:false,&quot;dropping-particle&quot;:&quot;&quot;,&quot;non-dropping-particle&quot;:&quot;&quot;},{&quot;family&quot;:&quot;Luis&quot;,&quot;given&quot;:&quot;Aurélie&quot;,&quot;parse-names&quot;:false,&quot;dropping-particle&quot;:&quot;&quot;,&quot;non-dropping-particle&quot;:&quot;&quot;},{&quot;family&quot;:&quot;Tuffet&quot;,&quot;given&quot;:&quot;Sophie&quot;,&quot;parse-names&quot;:false,&quot;dropping-particle&quot;:&quot;&quot;,&quot;non-dropping-particle&quot;:&quot;&quot;},{&quot;family&quot;:&quot;Bonnet&quot;,&quot;given&quot;:&quot;Jacques&quot;,&quot;parse-names&quot;:false,&quot;dropping-particle&quot;:&quot;&quot;,&quot;non-dropping-particle&quot;:&quot;&quot;}],&quot;container-title&quot;:&quot;European Journal of Human Genetics&quot;,&quot;DOI&quot;:&quot;10.1038/ejhg.2013.145&quot;,&quot;ISSN&quot;:&quot;10184813&quot;,&quot;PMID&quot;:&quot;23860045&quot;,&quot;issued&quot;:{&quot;date-parts&quot;:[[2014,3]]},&quot;page&quot;:&quot;379-385&quot;,&quot;abstract&quot;:&quot;RNA is a tool used in many fields, from molecular and cellular biology to medicine and nanotechnology. For most of these uses, the integrity of RNA is required and must be maintained during storage. Even though freezing is currently the storage method of choice, the increasing number of samples to be stored and the costly use of a cold chain have highlighted the need for room temperature preservation methods. Here, we report a new room temperature technology that consists in drying RNA samples in the presence of a stabilizer in stainless steel minicapsules. These air-and water-tight capsules isolate RNA from the atmosphere and maintain an anhydrous and anoxic environment. Through the evaluation of RNA integrity over time at room temperature or 90 °C, we identified atmospheric humidity as a major deleterious factor. The degradation rate dependence in temperature fitted an Arrhenius model, with an activation energy of 28.5 kcal/mol and an extrapolated room temperature degradation rate of 3.2 10-13/nt/s (95% confidence interval: 2.3-4.2/nt/s). In these conditions, it is expected that an RNA molecule will be subjected to 0.7-1.3 cut every 1000 nucleotides per century. In addition, we showed that stored RNA is compatible for further analyses, such as reverse transcription-quantitative PCR. No significant change in the C q values was observed over a simulated period of several decades. At last, our data are consistent with a sequence-independent degradation rate of RNA in the solid state. © 2014 Macmillan Publishers Limited.&quot;,&quot;issue&quot;:&quot;3&quot;,&quot;volume&quot;:&quot;22&quot;,&quot;container-title-short&quot;:&quot;&quot;},&quot;isTemporary&quot;:false}]},{&quot;citationID&quot;:&quot;MENDELEY_CITATION_215b41e2-906f-4c7c-a77c-2afec4c95a40&quot;,&quot;properties&quot;:{&quot;noteIndex&quot;:0},&quot;isEdited&quot;:false,&quot;manualOverride&quot;:{&quot;isManuallyOverridden&quot;:false,&quot;citeprocText&quot;:&quot;[12]&quot;,&quot;manualOverrideText&quot;:&quot;&quot;},&quot;citationTag&quot;:&quot;MENDELEY_CITATION_v3_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&quot;,&quot;citationItems&quot;:[{&quot;id&quot;:&quot;5a79c72c-6097-30be-8051-1dab084ff1c4&quot;,&quot;itemData&quot;:{&quot;type&quot;:&quot;article&quot;,&quot;id&quot;:&quot;5a79c72c-6097-30be-8051-1dab084ff1c4&quot;,&quot;title&quot;:&quot;False-positive results and contamination in nucleic acid amplification assays: Suggestions for a prevent and destroy strategy&quot;,&quot;author&quot;:[{&quot;family&quot;:&quot;Borst&quot;,&quot;given&quot;:&quot;A.&quot;,&quot;parse-names&quot;:false,&quot;dropping-particle&quot;:&quot;&quot;,&quot;non-dropping-particle&quot;:&quot;&quot;},{&quot;family&quot;:&quot;Box&quot;,&quot;given&quot;:&quot;A. T.A.&quot;,&quot;parse-names&quot;:false,&quot;dropping-particle&quot;:&quot;&quot;,&quot;non-dropping-particle&quot;:&quot;&quot;},{&quot;family&quot;:&quot;Fluit&quot;,&quot;given&quot;:&quot;A. C.&quot;,&quot;parse-names&quot;:false,&quot;dropping-particle&quot;:&quot;&quot;,&quot;non-dropping-particle&quot;:&quot;&quot;}],&quot;container-title&quot;:&quot;European Journal of Clinical Microbiology and Infectious Diseases&quot;,&quot;DOI&quot;:&quot;10.1007/s10096-004-1100-1&quot;,&quot;ISSN&quot;:&quot;09349723&quot;,&quot;PMID&quot;:&quot;15015033&quot;,&quot;issued&quot;:{&quot;date-parts&quot;:[[2004,4]]},&quot;page&quot;:&quot;289-299&quot;,&quot;abstract&quot;:&quot;Contamination of samples with DNA is still a major problem in microbiology laboratories, despite the wide acceptance of PCR and other amplification techniques for the detection of frequently low amounts of target DNA. This review focuses on the implications of contamination in the diagnosis and research of infectious diseases, possible sources of contaminants, strategies for prevention and destruction, and quality control. Contamination of samples in diagnostic PCR can have farreaching consequences for patients, as illustrated by several examples in this review. Furthermore, it appears that the (sometimes very unexpected) sources of contaminants are diverse (including water, reagents, disposables, sample carry over, and amplicon), and contaminants can also be introduced by unrelated activities in neighboring laboratories. Therefore, lack of communication between researchers using the same laboratory space can be considered a risk factor. Only a very limited number of multicenter quality control studies have been published so far, but these showed false-positive rates of 9-57%. The overall conclusion is that although nucleic acid amplification assays are basically useful both in research and in the clinic, their accuracy depends on awareness of risk factors and the proper use of procedures for the prevention of nucleic acid contamination. The discussion of prevention and destruction strategies included in this review may serve as a guide to help improve laboratory practices and reduce the number of false-positive amplification results. © Springer-Verlag 2004.&quot;,&quot;issue&quot;:&quot;4&quot;,&quot;volume&quot;:&quot;23&quot;,&quot;container-title-short&quot;:&quot;&quot;},&quot;isTemporary&quot;:false}]},{&quot;citationID&quot;:&quot;MENDELEY_CITATION_d9c9d9fe-8255-4233-8296-b983cbc6276b&quot;,&quot;properties&quot;:{&quot;noteIndex&quot;:0},&quot;isEdited&quot;:false,&quot;manualOverride&quot;:{&quot;isManuallyOverridden&quot;:false,&quot;citeprocText&quot;:&quot;[12]&quot;,&quot;manualOverrideText&quot;:&quot;&quot;},&quot;citationTag&quot;:&quot;MENDELEY_CITATION_v3_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&quot;,&quot;citationItems&quot;:[{&quot;id&quot;:&quot;5a79c72c-6097-30be-8051-1dab084ff1c4&quot;,&quot;itemData&quot;:{&quot;type&quot;:&quot;article&quot;,&quot;id&quot;:&quot;5a79c72c-6097-30be-8051-1dab084ff1c4&quot;,&quot;title&quot;:&quot;False-positive results and contamination in nucleic acid amplification assays: Suggestions for a prevent and destroy strategy&quot;,&quot;author&quot;:[{&quot;family&quot;:&quot;Borst&quot;,&quot;given&quot;:&quot;A.&quot;,&quot;parse-names&quot;:false,&quot;dropping-particle&quot;:&quot;&quot;,&quot;non-dropping-particle&quot;:&quot;&quot;},{&quot;family&quot;:&quot;Box&quot;,&quot;given&quot;:&quot;A. T.A.&quot;,&quot;parse-names&quot;:false,&quot;dropping-particle&quot;:&quot;&quot;,&quot;non-dropping-particle&quot;:&quot;&quot;},{&quot;family&quot;:&quot;Fluit&quot;,&quot;given&quot;:&quot;A. C.&quot;,&quot;parse-names&quot;:false,&quot;dropping-particle&quot;:&quot;&quot;,&quot;non-dropping-particle&quot;:&quot;&quot;}],&quot;container-title&quot;:&quot;European Journal of Clinical Microbiology and Infectious Diseases&quot;,&quot;DOI&quot;:&quot;10.1007/s10096-004-1100-1&quot;,&quot;ISSN&quot;:&quot;09349723&quot;,&quot;PMID&quot;:&quot;15015033&quot;,&quot;issued&quot;:{&quot;date-parts&quot;:[[2004,4]]},&quot;page&quot;:&quot;289-299&quot;,&quot;abstract&quot;:&quot;Contamination of samples with DNA is still a major problem in microbiology laboratories, despite the wide acceptance of PCR and other amplification techniques for the detection of frequently low amounts of target DNA. This review focuses on the implications of contamination in the diagnosis and research of infectious diseases, possible sources of contaminants, strategies for prevention and destruction, and quality control. Contamination of samples in diagnostic PCR can have farreaching consequences for patients, as illustrated by several examples in this review. Furthermore, it appears that the (sometimes very unexpected) sources of contaminants are diverse (including water, reagents, disposables, sample carry over, and amplicon), and contaminants can also be introduced by unrelated activities in neighboring laboratories. Therefore, lack of communication between researchers using the same laboratory space can be considered a risk factor. Only a very limited number of multicenter quality control studies have been published so far, but these showed false-positive rates of 9-57%. The overall conclusion is that although nucleic acid amplification assays are basically useful both in research and in the clinic, their accuracy depends on awareness of risk factors and the proper use of procedures for the prevention of nucleic acid contamination. The discussion of prevention and destruction strategies included in this review may serve as a guide to help improve laboratory practices and reduce the number of false-positive amplification results. © Springer-Verlag 2004.&quot;,&quot;issue&quot;:&quot;4&quot;,&quot;volume&quot;:&quot;23&quot;,&quot;container-title-short&quot;:&quot;&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D3FB7-9D3C-4FC7-A7F3-1321E3C6A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27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cas Okanda</dc:creator>
  <cp:keywords/>
  <dc:description/>
  <cp:lastModifiedBy>Isabella Lynette Ochola</cp:lastModifiedBy>
  <cp:revision>2</cp:revision>
  <cp:lastPrinted>2022-07-07T13:17:00Z</cp:lastPrinted>
  <dcterms:created xsi:type="dcterms:W3CDTF">2023-01-12T19:57:00Z</dcterms:created>
  <dcterms:modified xsi:type="dcterms:W3CDTF">2023-01-12T19:57:00Z</dcterms:modified>
</cp:coreProperties>
</file>